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1403" w:rsidRPr="00B45626" w:rsidRDefault="002A1403">
      <w:pPr>
        <w:widowControl/>
        <w:jc w:val="left"/>
        <w:rPr>
          <w:b/>
        </w:rPr>
      </w:pPr>
      <w:r w:rsidRPr="00B45626">
        <w:rPr>
          <w:b/>
        </w:rPr>
        <w:t>Supplementary tables and figures</w:t>
      </w:r>
    </w:p>
    <w:p w:rsidR="002A1403" w:rsidRPr="00B45626" w:rsidRDefault="002A1403">
      <w:pPr>
        <w:widowControl/>
        <w:jc w:val="left"/>
        <w:rPr>
          <w:b/>
        </w:rPr>
      </w:pPr>
    </w:p>
    <w:p w:rsidR="002A1403" w:rsidRPr="00B45626" w:rsidRDefault="002A1403" w:rsidP="002A1403">
      <w:pPr>
        <w:spacing w:beforeLines="50" w:before="156" w:afterLines="50" w:after="156" w:line="500" w:lineRule="exact"/>
      </w:pPr>
      <w:r w:rsidRPr="00B45626">
        <w:rPr>
          <w:b/>
        </w:rPr>
        <w:t>Table S1</w:t>
      </w:r>
      <w:r w:rsidRPr="00B45626">
        <w:t xml:space="preserve"> Composition and nutrient levels of the basal diet (air-dry basis</w:t>
      </w:r>
      <w:r w:rsidR="00D971D1" w:rsidRPr="00B45626">
        <w:t>)</w:t>
      </w:r>
    </w:p>
    <w:tbl>
      <w:tblPr>
        <w:tblStyle w:val="a9"/>
        <w:tblpPr w:leftFromText="181" w:rightFromText="181" w:vertAnchor="text" w:horzAnchor="margin" w:tblpXSpec="center" w:tblpY="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6"/>
        <w:gridCol w:w="2000"/>
        <w:gridCol w:w="3325"/>
        <w:gridCol w:w="1885"/>
      </w:tblGrid>
      <w:tr w:rsidR="002A1403" w:rsidRPr="00B45626" w:rsidTr="008870C4">
        <w:trPr>
          <w:trHeight w:val="510"/>
        </w:trPr>
        <w:tc>
          <w:tcPr>
            <w:tcW w:w="1301" w:type="pct"/>
            <w:tcBorders>
              <w:top w:val="single" w:sz="12" w:space="0" w:color="auto"/>
              <w:bottom w:val="single" w:sz="4" w:space="0" w:color="auto"/>
            </w:tcBorders>
            <w:shd w:val="clear" w:color="auto" w:fill="auto"/>
            <w:noWrap/>
            <w:vAlign w:val="center"/>
            <w:hideMark/>
          </w:tcPr>
          <w:p w:rsidR="002A1403" w:rsidRPr="00B45626" w:rsidRDefault="002A1403" w:rsidP="008870C4">
            <w:pPr>
              <w:rPr>
                <w:rFonts w:ascii="Times New Roman" w:eastAsia="宋体" w:hAnsi="Times New Roman" w:cs="Times New Roman"/>
                <w:b/>
                <w:szCs w:val="21"/>
              </w:rPr>
            </w:pPr>
            <w:r w:rsidRPr="00B45626">
              <w:rPr>
                <w:rFonts w:ascii="Times New Roman" w:eastAsia="宋体" w:hAnsi="Times New Roman" w:cs="Times New Roman"/>
                <w:b/>
                <w:szCs w:val="21"/>
              </w:rPr>
              <w:t>Item</w:t>
            </w:r>
          </w:p>
        </w:tc>
        <w:tc>
          <w:tcPr>
            <w:tcW w:w="1026" w:type="pct"/>
            <w:tcBorders>
              <w:top w:val="single" w:sz="12" w:space="0" w:color="auto"/>
              <w:bottom w:val="single" w:sz="4" w:space="0" w:color="auto"/>
            </w:tcBorders>
            <w:shd w:val="clear" w:color="auto" w:fill="auto"/>
            <w:noWrap/>
            <w:vAlign w:val="center"/>
            <w:hideMark/>
          </w:tcPr>
          <w:p w:rsidR="002A1403" w:rsidRPr="00B45626" w:rsidRDefault="002A1403" w:rsidP="008870C4">
            <w:pPr>
              <w:rPr>
                <w:rFonts w:ascii="Times New Roman" w:eastAsia="宋体" w:hAnsi="Times New Roman" w:cs="Times New Roman"/>
                <w:b/>
                <w:szCs w:val="21"/>
              </w:rPr>
            </w:pPr>
            <w:r w:rsidRPr="00B45626">
              <w:rPr>
                <w:rFonts w:ascii="Times New Roman" w:eastAsia="宋体" w:hAnsi="Times New Roman" w:cs="Times New Roman"/>
                <w:b/>
                <w:szCs w:val="21"/>
              </w:rPr>
              <w:t>Percentage, %</w:t>
            </w:r>
          </w:p>
        </w:tc>
        <w:tc>
          <w:tcPr>
            <w:tcW w:w="1706" w:type="pct"/>
            <w:tcBorders>
              <w:top w:val="single" w:sz="12" w:space="0" w:color="auto"/>
              <w:bottom w:val="single" w:sz="4" w:space="0" w:color="auto"/>
            </w:tcBorders>
            <w:vAlign w:val="center"/>
          </w:tcPr>
          <w:p w:rsidR="002A1403" w:rsidRPr="00B45626" w:rsidRDefault="002A1403" w:rsidP="008870C4">
            <w:pPr>
              <w:rPr>
                <w:rFonts w:ascii="Times New Roman" w:hAnsi="Times New Roman" w:cs="Times New Roman"/>
                <w:b/>
                <w:szCs w:val="21"/>
              </w:rPr>
            </w:pPr>
            <w:r w:rsidRPr="00B45626">
              <w:rPr>
                <w:rFonts w:ascii="Times New Roman" w:hAnsi="Times New Roman" w:cs="Times New Roman"/>
                <w:b/>
                <w:szCs w:val="21"/>
              </w:rPr>
              <w:t>Item</w:t>
            </w:r>
          </w:p>
        </w:tc>
        <w:tc>
          <w:tcPr>
            <w:tcW w:w="967" w:type="pct"/>
            <w:tcBorders>
              <w:top w:val="single" w:sz="12" w:space="0" w:color="auto"/>
              <w:bottom w:val="single" w:sz="4" w:space="0" w:color="auto"/>
            </w:tcBorders>
            <w:vAlign w:val="center"/>
          </w:tcPr>
          <w:p w:rsidR="002A1403" w:rsidRPr="00B45626" w:rsidRDefault="002A1403" w:rsidP="008870C4">
            <w:pPr>
              <w:rPr>
                <w:rFonts w:ascii="Times New Roman" w:hAnsi="Times New Roman" w:cs="Times New Roman"/>
                <w:b/>
                <w:szCs w:val="21"/>
              </w:rPr>
            </w:pPr>
            <w:r w:rsidRPr="00B45626">
              <w:rPr>
                <w:rFonts w:ascii="Times New Roman" w:hAnsi="Times New Roman" w:cs="Times New Roman" w:hint="eastAsia"/>
                <w:b/>
                <w:szCs w:val="21"/>
              </w:rPr>
              <w:t>P</w:t>
            </w:r>
            <w:r w:rsidRPr="00B45626">
              <w:rPr>
                <w:rFonts w:ascii="Times New Roman" w:hAnsi="Times New Roman" w:cs="Times New Roman"/>
                <w:b/>
                <w:szCs w:val="21"/>
              </w:rPr>
              <w:t>ercentage</w:t>
            </w:r>
          </w:p>
        </w:tc>
      </w:tr>
      <w:tr w:rsidR="002A1403" w:rsidRPr="00B45626" w:rsidTr="008870C4">
        <w:trPr>
          <w:trHeight w:val="340"/>
        </w:trPr>
        <w:tc>
          <w:tcPr>
            <w:tcW w:w="1301" w:type="pct"/>
            <w:tcBorders>
              <w:top w:val="single" w:sz="4" w:space="0" w:color="auto"/>
            </w:tcBorders>
            <w:shd w:val="clear" w:color="auto" w:fill="auto"/>
            <w:noWrap/>
            <w:vAlign w:val="center"/>
            <w:hideMark/>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Ingredients</w:t>
            </w:r>
          </w:p>
        </w:tc>
        <w:tc>
          <w:tcPr>
            <w:tcW w:w="1026" w:type="pct"/>
            <w:tcBorders>
              <w:top w:val="single" w:sz="4" w:space="0" w:color="auto"/>
            </w:tcBorders>
            <w:shd w:val="clear" w:color="auto" w:fill="auto"/>
            <w:noWrap/>
            <w:vAlign w:val="center"/>
            <w:hideMark/>
          </w:tcPr>
          <w:p w:rsidR="002A1403" w:rsidRPr="00B45626" w:rsidRDefault="002A1403" w:rsidP="008870C4">
            <w:pPr>
              <w:rPr>
                <w:rFonts w:ascii="Times New Roman" w:eastAsia="宋体" w:hAnsi="Times New Roman" w:cs="Times New Roman"/>
                <w:szCs w:val="21"/>
              </w:rPr>
            </w:pPr>
          </w:p>
        </w:tc>
        <w:tc>
          <w:tcPr>
            <w:tcW w:w="1706" w:type="pct"/>
            <w:tcBorders>
              <w:top w:val="single" w:sz="4" w:space="0" w:color="auto"/>
            </w:tcBorders>
            <w:vAlign w:val="center"/>
          </w:tcPr>
          <w:p w:rsidR="002A1403" w:rsidRPr="00B45626" w:rsidRDefault="002A1403" w:rsidP="008870C4">
            <w:pPr>
              <w:rPr>
                <w:rFonts w:ascii="Times New Roman" w:hAnsi="Times New Roman" w:cs="Times New Roman"/>
                <w:szCs w:val="21"/>
                <w:vertAlign w:val="superscript"/>
              </w:rPr>
            </w:pPr>
            <w:r w:rsidRPr="00B45626">
              <w:rPr>
                <w:rFonts w:ascii="Times New Roman" w:hAnsi="Times New Roman" w:cs="Times New Roman"/>
                <w:szCs w:val="21"/>
              </w:rPr>
              <w:t>Nutrient level</w:t>
            </w:r>
            <w:r w:rsidRPr="00B45626">
              <w:rPr>
                <w:rFonts w:ascii="Times New Roman" w:hAnsi="Times New Roman" w:cs="Times New Roman"/>
                <w:szCs w:val="21"/>
                <w:vertAlign w:val="superscript"/>
              </w:rPr>
              <w:t>b</w:t>
            </w:r>
          </w:p>
        </w:tc>
        <w:tc>
          <w:tcPr>
            <w:tcW w:w="967" w:type="pct"/>
            <w:tcBorders>
              <w:top w:val="single" w:sz="4" w:space="0" w:color="auto"/>
            </w:tcBorders>
            <w:vAlign w:val="center"/>
          </w:tcPr>
          <w:p w:rsidR="002A1403" w:rsidRPr="00B45626" w:rsidRDefault="002A1403" w:rsidP="008870C4">
            <w:pPr>
              <w:rPr>
                <w:rFonts w:ascii="Times New Roman" w:hAnsi="Times New Roman" w:cs="Times New Roman"/>
                <w:szCs w:val="21"/>
              </w:rPr>
            </w:pPr>
          </w:p>
        </w:tc>
      </w:tr>
      <w:tr w:rsidR="002A1403" w:rsidRPr="00B45626" w:rsidTr="008870C4">
        <w:trPr>
          <w:trHeight w:val="340"/>
        </w:trPr>
        <w:tc>
          <w:tcPr>
            <w:tcW w:w="1301" w:type="pct"/>
            <w:shd w:val="clear" w:color="auto" w:fill="auto"/>
            <w:noWrap/>
            <w:vAlign w:val="center"/>
          </w:tcPr>
          <w:p w:rsidR="00CD62E1"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Corn</w:t>
            </w:r>
          </w:p>
        </w:tc>
        <w:tc>
          <w:tcPr>
            <w:tcW w:w="1026" w:type="pct"/>
            <w:shd w:val="clear" w:color="auto" w:fill="auto"/>
            <w:noWrap/>
            <w:vAlign w:val="center"/>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65.00</w:t>
            </w:r>
          </w:p>
        </w:tc>
        <w:tc>
          <w:tcPr>
            <w:tcW w:w="1706"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Digestible energy, Mcal/kg</w:t>
            </w:r>
          </w:p>
        </w:tc>
        <w:tc>
          <w:tcPr>
            <w:tcW w:w="967"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3.15</w:t>
            </w:r>
          </w:p>
        </w:tc>
      </w:tr>
      <w:tr w:rsidR="002A1403" w:rsidRPr="00B45626" w:rsidTr="008870C4">
        <w:trPr>
          <w:trHeight w:val="340"/>
        </w:trPr>
        <w:tc>
          <w:tcPr>
            <w:tcW w:w="1301" w:type="pct"/>
            <w:shd w:val="clear" w:color="auto" w:fill="auto"/>
            <w:noWrap/>
            <w:vAlign w:val="center"/>
            <w:hideMark/>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Wheat bran</w:t>
            </w:r>
          </w:p>
        </w:tc>
        <w:tc>
          <w:tcPr>
            <w:tcW w:w="1026" w:type="pct"/>
            <w:shd w:val="clear" w:color="auto" w:fill="auto"/>
            <w:noWrap/>
            <w:vAlign w:val="center"/>
            <w:hideMark/>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5.00</w:t>
            </w:r>
          </w:p>
        </w:tc>
        <w:tc>
          <w:tcPr>
            <w:tcW w:w="1706"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Crude protein, %</w:t>
            </w:r>
          </w:p>
        </w:tc>
        <w:tc>
          <w:tcPr>
            <w:tcW w:w="967"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18.50</w:t>
            </w:r>
          </w:p>
        </w:tc>
      </w:tr>
      <w:tr w:rsidR="002A1403" w:rsidRPr="00B45626" w:rsidTr="008870C4">
        <w:trPr>
          <w:trHeight w:val="340"/>
        </w:trPr>
        <w:tc>
          <w:tcPr>
            <w:tcW w:w="1301" w:type="pct"/>
            <w:shd w:val="clear" w:color="auto" w:fill="auto"/>
            <w:noWrap/>
            <w:vAlign w:val="center"/>
            <w:hideMark/>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Soybean meal</w:t>
            </w:r>
          </w:p>
        </w:tc>
        <w:tc>
          <w:tcPr>
            <w:tcW w:w="1026" w:type="pct"/>
            <w:shd w:val="clear" w:color="auto" w:fill="auto"/>
            <w:noWrap/>
            <w:vAlign w:val="center"/>
            <w:hideMark/>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szCs w:val="21"/>
              </w:rPr>
              <w:t>26.00</w:t>
            </w:r>
          </w:p>
        </w:tc>
        <w:tc>
          <w:tcPr>
            <w:tcW w:w="1706"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Lysine, %</w:t>
            </w:r>
          </w:p>
        </w:tc>
        <w:tc>
          <w:tcPr>
            <w:tcW w:w="967"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1.00</w:t>
            </w:r>
          </w:p>
        </w:tc>
      </w:tr>
      <w:tr w:rsidR="002A1403" w:rsidRPr="00B45626" w:rsidTr="008870C4">
        <w:trPr>
          <w:trHeight w:val="340"/>
        </w:trPr>
        <w:tc>
          <w:tcPr>
            <w:tcW w:w="1301" w:type="pct"/>
            <w:shd w:val="clear" w:color="auto" w:fill="auto"/>
            <w:noWrap/>
            <w:vAlign w:val="center"/>
            <w:hideMark/>
          </w:tcPr>
          <w:p w:rsidR="002A1403" w:rsidRPr="00B45626" w:rsidRDefault="002A1403" w:rsidP="008870C4">
            <w:pPr>
              <w:rPr>
                <w:rFonts w:ascii="Times New Roman" w:eastAsia="宋体" w:hAnsi="Times New Roman" w:cs="Times New Roman"/>
                <w:szCs w:val="21"/>
                <w:vertAlign w:val="superscript"/>
              </w:rPr>
            </w:pPr>
            <w:r w:rsidRPr="00B45626">
              <w:rPr>
                <w:rFonts w:ascii="Times New Roman" w:eastAsia="宋体" w:hAnsi="Times New Roman" w:cs="Times New Roman"/>
                <w:szCs w:val="21"/>
              </w:rPr>
              <w:t>Premix</w:t>
            </w:r>
            <w:r w:rsidRPr="00B45626">
              <w:rPr>
                <w:rFonts w:ascii="Times New Roman" w:eastAsia="宋体" w:hAnsi="Times New Roman" w:cs="Times New Roman"/>
                <w:szCs w:val="21"/>
                <w:vertAlign w:val="superscript"/>
              </w:rPr>
              <w:t xml:space="preserve"> a</w:t>
            </w:r>
          </w:p>
        </w:tc>
        <w:tc>
          <w:tcPr>
            <w:tcW w:w="1026" w:type="pct"/>
            <w:shd w:val="clear" w:color="auto" w:fill="auto"/>
            <w:noWrap/>
            <w:vAlign w:val="center"/>
            <w:hideMark/>
          </w:tcPr>
          <w:p w:rsidR="002A1403" w:rsidRPr="00B45626" w:rsidRDefault="002A1403" w:rsidP="008870C4">
            <w:pPr>
              <w:rPr>
                <w:rFonts w:ascii="Times New Roman" w:eastAsia="宋体" w:hAnsi="Times New Roman" w:cs="Times New Roman"/>
                <w:szCs w:val="21"/>
                <w:vertAlign w:val="superscript"/>
              </w:rPr>
            </w:pPr>
            <w:r w:rsidRPr="00B45626">
              <w:rPr>
                <w:rFonts w:ascii="Times New Roman" w:eastAsia="宋体" w:hAnsi="Times New Roman" w:cs="Times New Roman"/>
                <w:szCs w:val="21"/>
              </w:rPr>
              <w:t>4.00</w:t>
            </w:r>
          </w:p>
        </w:tc>
        <w:tc>
          <w:tcPr>
            <w:tcW w:w="1706"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Threonine, %</w:t>
            </w:r>
          </w:p>
        </w:tc>
        <w:tc>
          <w:tcPr>
            <w:tcW w:w="967"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0.74</w:t>
            </w:r>
          </w:p>
        </w:tc>
      </w:tr>
      <w:tr w:rsidR="002A1403" w:rsidRPr="00B45626" w:rsidTr="008870C4">
        <w:trPr>
          <w:trHeight w:val="340"/>
        </w:trPr>
        <w:tc>
          <w:tcPr>
            <w:tcW w:w="1301" w:type="pct"/>
            <w:shd w:val="clear" w:color="auto" w:fill="auto"/>
            <w:noWrap/>
            <w:vAlign w:val="center"/>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hint="eastAsia"/>
                <w:szCs w:val="21"/>
              </w:rPr>
              <w:t>T</w:t>
            </w:r>
            <w:r w:rsidRPr="00B45626">
              <w:rPr>
                <w:rFonts w:ascii="Times New Roman" w:eastAsia="宋体" w:hAnsi="Times New Roman" w:cs="Times New Roman"/>
                <w:szCs w:val="21"/>
              </w:rPr>
              <w:t>otal</w:t>
            </w:r>
          </w:p>
        </w:tc>
        <w:tc>
          <w:tcPr>
            <w:tcW w:w="1026" w:type="pct"/>
            <w:shd w:val="clear" w:color="auto" w:fill="auto"/>
            <w:noWrap/>
            <w:vAlign w:val="center"/>
          </w:tcPr>
          <w:p w:rsidR="002A1403" w:rsidRPr="00B45626" w:rsidRDefault="002A1403" w:rsidP="008870C4">
            <w:pPr>
              <w:rPr>
                <w:rFonts w:ascii="Times New Roman" w:eastAsia="宋体" w:hAnsi="Times New Roman" w:cs="Times New Roman"/>
                <w:szCs w:val="21"/>
              </w:rPr>
            </w:pPr>
            <w:r w:rsidRPr="00B45626">
              <w:rPr>
                <w:rFonts w:ascii="Times New Roman" w:eastAsia="宋体" w:hAnsi="Times New Roman" w:cs="Times New Roman" w:hint="eastAsia"/>
                <w:szCs w:val="21"/>
              </w:rPr>
              <w:t>1</w:t>
            </w:r>
            <w:r w:rsidRPr="00B45626">
              <w:rPr>
                <w:rFonts w:ascii="Times New Roman" w:eastAsia="宋体" w:hAnsi="Times New Roman" w:cs="Times New Roman"/>
                <w:szCs w:val="21"/>
              </w:rPr>
              <w:t>00.00</w:t>
            </w:r>
          </w:p>
        </w:tc>
        <w:tc>
          <w:tcPr>
            <w:tcW w:w="1706"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Calcium, %</w:t>
            </w:r>
          </w:p>
        </w:tc>
        <w:tc>
          <w:tcPr>
            <w:tcW w:w="967"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0.75</w:t>
            </w:r>
          </w:p>
        </w:tc>
      </w:tr>
      <w:tr w:rsidR="002A1403" w:rsidRPr="00B45626" w:rsidTr="008870C4">
        <w:trPr>
          <w:trHeight w:val="340"/>
        </w:trPr>
        <w:tc>
          <w:tcPr>
            <w:tcW w:w="1301" w:type="pct"/>
            <w:shd w:val="clear" w:color="auto" w:fill="auto"/>
            <w:noWrap/>
            <w:vAlign w:val="center"/>
          </w:tcPr>
          <w:p w:rsidR="002A1403" w:rsidRPr="00B45626" w:rsidRDefault="002A1403" w:rsidP="008870C4">
            <w:pPr>
              <w:rPr>
                <w:rFonts w:ascii="Times New Roman" w:eastAsia="宋体" w:hAnsi="Times New Roman" w:cs="Times New Roman"/>
                <w:szCs w:val="21"/>
              </w:rPr>
            </w:pPr>
          </w:p>
        </w:tc>
        <w:tc>
          <w:tcPr>
            <w:tcW w:w="1026" w:type="pct"/>
            <w:shd w:val="clear" w:color="auto" w:fill="auto"/>
            <w:noWrap/>
            <w:vAlign w:val="center"/>
          </w:tcPr>
          <w:p w:rsidR="002A1403" w:rsidRPr="00B45626" w:rsidRDefault="002A1403" w:rsidP="008870C4">
            <w:pPr>
              <w:rPr>
                <w:rFonts w:ascii="Times New Roman" w:eastAsia="宋体" w:hAnsi="Times New Roman" w:cs="Times New Roman"/>
                <w:szCs w:val="21"/>
              </w:rPr>
            </w:pPr>
          </w:p>
        </w:tc>
        <w:tc>
          <w:tcPr>
            <w:tcW w:w="1706"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Total phosphorus, %</w:t>
            </w:r>
          </w:p>
        </w:tc>
        <w:tc>
          <w:tcPr>
            <w:tcW w:w="967" w:type="pct"/>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0.65</w:t>
            </w:r>
          </w:p>
        </w:tc>
      </w:tr>
      <w:tr w:rsidR="002A1403" w:rsidRPr="00B45626" w:rsidTr="008870C4">
        <w:trPr>
          <w:trHeight w:val="340"/>
        </w:trPr>
        <w:tc>
          <w:tcPr>
            <w:tcW w:w="1301" w:type="pct"/>
            <w:tcBorders>
              <w:bottom w:val="single" w:sz="12" w:space="0" w:color="auto"/>
            </w:tcBorders>
            <w:shd w:val="clear" w:color="auto" w:fill="auto"/>
            <w:noWrap/>
            <w:vAlign w:val="center"/>
          </w:tcPr>
          <w:p w:rsidR="002A1403" w:rsidRPr="00B45626" w:rsidRDefault="002A1403" w:rsidP="008870C4">
            <w:pPr>
              <w:rPr>
                <w:rFonts w:ascii="Times New Roman" w:eastAsia="宋体" w:hAnsi="Times New Roman" w:cs="Times New Roman"/>
                <w:szCs w:val="21"/>
              </w:rPr>
            </w:pPr>
          </w:p>
        </w:tc>
        <w:tc>
          <w:tcPr>
            <w:tcW w:w="1026" w:type="pct"/>
            <w:tcBorders>
              <w:bottom w:val="single" w:sz="12" w:space="0" w:color="auto"/>
            </w:tcBorders>
            <w:shd w:val="clear" w:color="auto" w:fill="auto"/>
            <w:noWrap/>
            <w:vAlign w:val="center"/>
          </w:tcPr>
          <w:p w:rsidR="002A1403" w:rsidRPr="00B45626" w:rsidRDefault="002A1403" w:rsidP="008870C4">
            <w:pPr>
              <w:rPr>
                <w:rFonts w:ascii="Times New Roman" w:eastAsia="宋体" w:hAnsi="Times New Roman" w:cs="Times New Roman"/>
                <w:szCs w:val="21"/>
              </w:rPr>
            </w:pPr>
          </w:p>
        </w:tc>
        <w:tc>
          <w:tcPr>
            <w:tcW w:w="1706" w:type="pct"/>
            <w:tcBorders>
              <w:bottom w:val="single" w:sz="12" w:space="0" w:color="auto"/>
            </w:tcBorders>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Available phosphorus, %</w:t>
            </w:r>
          </w:p>
        </w:tc>
        <w:tc>
          <w:tcPr>
            <w:tcW w:w="967" w:type="pct"/>
            <w:tcBorders>
              <w:bottom w:val="single" w:sz="12" w:space="0" w:color="auto"/>
            </w:tcBorders>
            <w:vAlign w:val="center"/>
          </w:tcPr>
          <w:p w:rsidR="002A1403" w:rsidRPr="00B45626" w:rsidRDefault="002A1403" w:rsidP="008870C4">
            <w:pPr>
              <w:rPr>
                <w:rFonts w:ascii="Times New Roman" w:hAnsi="Times New Roman" w:cs="Times New Roman"/>
                <w:szCs w:val="21"/>
              </w:rPr>
            </w:pPr>
            <w:r w:rsidRPr="00B45626">
              <w:rPr>
                <w:rFonts w:ascii="Times New Roman" w:hAnsi="Times New Roman" w:cs="Times New Roman"/>
                <w:szCs w:val="21"/>
              </w:rPr>
              <w:t>0.40</w:t>
            </w:r>
          </w:p>
        </w:tc>
      </w:tr>
    </w:tbl>
    <w:p w:rsidR="002A1403" w:rsidRPr="00B45626" w:rsidRDefault="002A1403" w:rsidP="002A1403">
      <w:pPr>
        <w:contextualSpacing/>
      </w:pPr>
      <w:r w:rsidRPr="00B45626">
        <w:rPr>
          <w:vertAlign w:val="superscript"/>
        </w:rPr>
        <w:t xml:space="preserve">a </w:t>
      </w:r>
      <w:r w:rsidRPr="00B45626">
        <w:t xml:space="preserve">The premix provided the following per kg of the diet: 100000 IU vitamin A, 50000 IU vitamin D3, 400 mg vitamin E, 30 mg vitamin K3, 45 mg vitamin B1, 100 mg vitamin B2, 70 mg vitamin B6, 0.35 mg vitamin B12, 550 mg </w:t>
      </w:r>
      <w:r w:rsidRPr="00B45626">
        <w:rPr>
          <w:u w:color="FA5050"/>
        </w:rPr>
        <w:t>nicotinic</w:t>
      </w:r>
      <w:r w:rsidRPr="00B45626">
        <w:t xml:space="preserve"> acid, 450 mg </w:t>
      </w:r>
      <w:r w:rsidRPr="00B45626">
        <w:rPr>
          <w:u w:color="FA5050"/>
        </w:rPr>
        <w:t>pantothenic</w:t>
      </w:r>
      <w:r w:rsidRPr="00B45626">
        <w:t xml:space="preserve"> acid, 18 mg </w:t>
      </w:r>
      <w:r w:rsidRPr="00B45626">
        <w:rPr>
          <w:u w:color="FA5050"/>
        </w:rPr>
        <w:t>folic</w:t>
      </w:r>
      <w:r w:rsidRPr="00B45626">
        <w:t xml:space="preserve"> acid, 5 mg biotin, 15 g choline chloride, 1 g Fe, 0.2 g Cu, 1 g Zn, 0.5 g Mn, 3.5 mg I, 2.5 mg Se, 10% Ca, 2.5% total phosphorus, 10% water, 3% Lysine.</w:t>
      </w:r>
    </w:p>
    <w:p w:rsidR="002A1403" w:rsidRPr="00B45626" w:rsidRDefault="002A1403" w:rsidP="002A1403">
      <w:pPr>
        <w:contextualSpacing/>
      </w:pPr>
      <w:r w:rsidRPr="00B45626">
        <w:rPr>
          <w:vertAlign w:val="superscript"/>
        </w:rPr>
        <w:t xml:space="preserve">b </w:t>
      </w:r>
      <w:r w:rsidRPr="00B45626">
        <w:t>Estimated using the NRC (2012) individual dietary ingredients.</w:t>
      </w:r>
    </w:p>
    <w:p w:rsidR="008870C4" w:rsidRPr="00B45626" w:rsidRDefault="002A1403">
      <w:pPr>
        <w:widowControl/>
        <w:jc w:val="left"/>
        <w:rPr>
          <w:b/>
        </w:rPr>
        <w:sectPr w:rsidR="008870C4" w:rsidRPr="00B45626" w:rsidSect="004465E7">
          <w:pgSz w:w="11906" w:h="16838"/>
          <w:pgMar w:top="1440" w:right="1080" w:bottom="1440" w:left="1080" w:header="851" w:footer="992" w:gutter="0"/>
          <w:cols w:space="425"/>
          <w:docGrid w:type="lines" w:linePitch="312"/>
        </w:sectPr>
      </w:pPr>
      <w:r w:rsidRPr="00B45626">
        <w:rPr>
          <w:b/>
        </w:rPr>
        <w:br w:type="page"/>
      </w:r>
    </w:p>
    <w:p w:rsidR="002A1403" w:rsidRPr="00B45626" w:rsidRDefault="000F5093" w:rsidP="000F5093">
      <w:pPr>
        <w:widowControl/>
        <w:spacing w:beforeLines="50" w:before="156" w:afterLines="50" w:after="156"/>
        <w:jc w:val="left"/>
      </w:pPr>
      <w:r w:rsidRPr="00B45626">
        <w:rPr>
          <w:rFonts w:hint="eastAsia"/>
          <w:b/>
        </w:rPr>
        <w:lastRenderedPageBreak/>
        <w:t>T</w:t>
      </w:r>
      <w:r w:rsidRPr="00B45626">
        <w:rPr>
          <w:b/>
        </w:rPr>
        <w:t xml:space="preserve">able S2 </w:t>
      </w:r>
      <w:r w:rsidR="0057086C" w:rsidRPr="00B45626">
        <w:t>Details of di</w:t>
      </w:r>
      <w:r w:rsidRPr="00B45626">
        <w:t>fferent metabolite from host serum in control or ammonia pigs</w:t>
      </w:r>
    </w:p>
    <w:tbl>
      <w:tblPr>
        <w:tblW w:w="5000" w:type="pct"/>
        <w:tblLook w:val="04A0" w:firstRow="1" w:lastRow="0" w:firstColumn="1" w:lastColumn="0" w:noHBand="0" w:noVBand="1"/>
      </w:tblPr>
      <w:tblGrid>
        <w:gridCol w:w="3209"/>
        <w:gridCol w:w="1365"/>
        <w:gridCol w:w="3162"/>
        <w:gridCol w:w="2345"/>
        <w:gridCol w:w="2352"/>
        <w:gridCol w:w="1525"/>
      </w:tblGrid>
      <w:tr w:rsidR="008870C4" w:rsidRPr="00B45626" w:rsidTr="009047CF">
        <w:trPr>
          <w:trHeight w:val="397"/>
        </w:trPr>
        <w:tc>
          <w:tcPr>
            <w:tcW w:w="1000"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588"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1883" w:type="pct"/>
            <w:gridSpan w:val="2"/>
            <w:tcBorders>
              <w:top w:val="single" w:sz="12" w:space="0" w:color="auto"/>
              <w:left w:val="nil"/>
              <w:bottom w:val="single" w:sz="8" w:space="0" w:color="auto"/>
              <w:right w:val="nil"/>
            </w:tcBorders>
            <w:shd w:val="clear" w:color="auto" w:fill="auto"/>
            <w:noWrap/>
            <w:vAlign w:val="center"/>
            <w:hideMark/>
          </w:tcPr>
          <w:p w:rsidR="008870C4" w:rsidRPr="00B45626" w:rsidRDefault="008870C4" w:rsidP="008870C4">
            <w:pPr>
              <w:widowControl/>
              <w:jc w:val="center"/>
              <w:rPr>
                <w:rFonts w:eastAsia="等线"/>
                <w:b/>
                <w:bCs/>
                <w:color w:val="000000"/>
              </w:rPr>
            </w:pPr>
            <w:r w:rsidRPr="00B45626">
              <w:rPr>
                <w:rFonts w:eastAsia="等线"/>
                <w:b/>
                <w:bCs/>
                <w:color w:val="000000"/>
              </w:rPr>
              <w:t>Groups</w:t>
            </w:r>
          </w:p>
        </w:tc>
        <w:tc>
          <w:tcPr>
            <w:tcW w:w="646" w:type="pct"/>
            <w:vMerge w:val="restart"/>
            <w:tcBorders>
              <w:top w:val="single" w:sz="12" w:space="0" w:color="auto"/>
              <w:left w:val="nil"/>
              <w:right w:val="nil"/>
            </w:tcBorders>
            <w:shd w:val="clear" w:color="auto" w:fill="auto"/>
            <w:noWrap/>
            <w:vAlign w:val="center"/>
            <w:hideMark/>
          </w:tcPr>
          <w:p w:rsidR="008870C4" w:rsidRPr="00B45626" w:rsidRDefault="008870C4" w:rsidP="008870C4">
            <w:pPr>
              <w:widowControl/>
              <w:jc w:val="left"/>
              <w:rPr>
                <w:rFonts w:eastAsia="等线"/>
                <w:b/>
                <w:bCs/>
                <w:i/>
                <w:iCs/>
                <w:color w:val="000000"/>
              </w:rPr>
            </w:pPr>
            <w:r w:rsidRPr="00B45626">
              <w:rPr>
                <w:rFonts w:eastAsia="等线"/>
                <w:b/>
                <w:bCs/>
                <w:i/>
                <w:iCs/>
                <w:color w:val="000000"/>
              </w:rPr>
              <w:t>p</w:t>
            </w:r>
            <w:r w:rsidRPr="00B45626">
              <w:rPr>
                <w:rFonts w:eastAsia="等线"/>
                <w:b/>
                <w:bCs/>
                <w:color w:val="000000"/>
              </w:rPr>
              <w:t>-value</w:t>
            </w:r>
          </w:p>
        </w:tc>
      </w:tr>
      <w:tr w:rsidR="008870C4" w:rsidRPr="00B45626" w:rsidTr="009047CF">
        <w:trPr>
          <w:trHeight w:val="397"/>
        </w:trPr>
        <w:tc>
          <w:tcPr>
            <w:tcW w:w="1000" w:type="pct"/>
            <w:tcBorders>
              <w:top w:val="nil"/>
              <w:left w:val="nil"/>
              <w:bottom w:val="single" w:sz="12"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588" w:type="pct"/>
            <w:tcBorders>
              <w:top w:val="nil"/>
              <w:left w:val="nil"/>
              <w:bottom w:val="single" w:sz="12"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single" w:sz="12"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941" w:type="pct"/>
            <w:tcBorders>
              <w:top w:val="nil"/>
              <w:left w:val="nil"/>
              <w:bottom w:val="single" w:sz="12" w:space="0" w:color="auto"/>
              <w:right w:val="nil"/>
            </w:tcBorders>
            <w:shd w:val="clear" w:color="auto" w:fill="auto"/>
            <w:noWrap/>
            <w:vAlign w:val="center"/>
            <w:hideMark/>
          </w:tcPr>
          <w:p w:rsidR="008870C4" w:rsidRPr="00B45626" w:rsidRDefault="008870C4" w:rsidP="008870C4">
            <w:pPr>
              <w:widowControl/>
              <w:jc w:val="left"/>
              <w:rPr>
                <w:rFonts w:eastAsia="等线"/>
                <w:b/>
                <w:bCs/>
                <w:color w:val="000000"/>
              </w:rPr>
            </w:pPr>
            <w:r w:rsidRPr="00B45626">
              <w:rPr>
                <w:rFonts w:eastAsia="等线"/>
                <w:b/>
                <w:bCs/>
                <w:color w:val="000000"/>
              </w:rPr>
              <w:t>Control</w:t>
            </w:r>
          </w:p>
        </w:tc>
        <w:tc>
          <w:tcPr>
            <w:tcW w:w="942" w:type="pct"/>
            <w:tcBorders>
              <w:top w:val="nil"/>
              <w:left w:val="nil"/>
              <w:bottom w:val="single" w:sz="12" w:space="0" w:color="auto"/>
              <w:right w:val="nil"/>
            </w:tcBorders>
            <w:shd w:val="clear" w:color="auto" w:fill="auto"/>
            <w:noWrap/>
            <w:vAlign w:val="center"/>
            <w:hideMark/>
          </w:tcPr>
          <w:p w:rsidR="008870C4" w:rsidRPr="00B45626" w:rsidRDefault="000A0214" w:rsidP="008870C4">
            <w:pPr>
              <w:widowControl/>
              <w:jc w:val="left"/>
              <w:rPr>
                <w:rFonts w:eastAsia="等线"/>
                <w:b/>
                <w:bCs/>
                <w:color w:val="000000"/>
              </w:rPr>
            </w:pPr>
            <w:r w:rsidRPr="00B45626">
              <w:rPr>
                <w:rFonts w:eastAsia="等线"/>
                <w:b/>
                <w:bCs/>
                <w:color w:val="000000"/>
              </w:rPr>
              <w:t>Ammonia</w:t>
            </w:r>
          </w:p>
        </w:tc>
        <w:tc>
          <w:tcPr>
            <w:tcW w:w="646" w:type="pct"/>
            <w:vMerge/>
            <w:tcBorders>
              <w:left w:val="nil"/>
              <w:bottom w:val="single" w:sz="12" w:space="0" w:color="auto"/>
              <w:right w:val="nil"/>
            </w:tcBorders>
            <w:shd w:val="clear" w:color="auto" w:fill="auto"/>
            <w:noWrap/>
            <w:vAlign w:val="center"/>
            <w:hideMark/>
          </w:tcPr>
          <w:p w:rsidR="008870C4" w:rsidRPr="00B45626" w:rsidRDefault="008870C4" w:rsidP="008870C4">
            <w:pPr>
              <w:widowControl/>
              <w:jc w:val="left"/>
              <w:rPr>
                <w:rFonts w:eastAsia="等线"/>
                <w:b/>
                <w:bCs/>
                <w:i/>
                <w:iCs/>
                <w:color w:val="000000"/>
              </w:rPr>
            </w:pPr>
          </w:p>
        </w:tc>
      </w:tr>
      <w:tr w:rsidR="008870C4" w:rsidRPr="00B45626" w:rsidTr="009047CF">
        <w:trPr>
          <w:trHeight w:val="300"/>
        </w:trPr>
        <w:tc>
          <w:tcPr>
            <w:tcW w:w="1000"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r w:rsidRPr="00B45626">
              <w:rPr>
                <w:rFonts w:eastAsia="等线"/>
                <w:b/>
                <w:color w:val="000000"/>
              </w:rPr>
              <w:t>AA (nmol/mL)</w:t>
            </w:r>
            <w:r w:rsidR="000A2DCD" w:rsidRPr="00B45626">
              <w:rPr>
                <w:rFonts w:eastAsia="等线"/>
                <w:b/>
                <w:color w:val="000000"/>
              </w:rPr>
              <w:t xml:space="preserve"> (Tang et al., 2020)</w:t>
            </w:r>
          </w:p>
        </w:tc>
        <w:tc>
          <w:tcPr>
            <w:tcW w:w="588"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BCAA</w:t>
            </w:r>
          </w:p>
        </w:tc>
        <w:tc>
          <w:tcPr>
            <w:tcW w:w="883"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Isoleucine</w:t>
            </w:r>
          </w:p>
        </w:tc>
        <w:tc>
          <w:tcPr>
            <w:tcW w:w="941"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82.48±5.28b</w:t>
            </w:r>
          </w:p>
        </w:tc>
        <w:tc>
          <w:tcPr>
            <w:tcW w:w="942"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110.88±4.01a</w:t>
            </w:r>
          </w:p>
        </w:tc>
        <w:tc>
          <w:tcPr>
            <w:tcW w:w="646" w:type="pct"/>
            <w:tcBorders>
              <w:top w:val="single" w:sz="12" w:space="0" w:color="auto"/>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016</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Leucine</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146.57±5.51b</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207.00±6.91a</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lt;0.000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 xml:space="preserve">Valine </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187.08±9.37b</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232.97±8.55a</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047</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Aromatic A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 xml:space="preserve">Phenylalanine </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67.88±3.51b</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96.88±3.63a</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002</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Tyrosine</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59.15±2.32b</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108.56±6.63a</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lt;0.0001</w:t>
            </w:r>
          </w:p>
        </w:tc>
      </w:tr>
      <w:tr w:rsidR="008870C4" w:rsidRPr="00B45626" w:rsidTr="00C617F0">
        <w:trPr>
          <w:trHeight w:val="300"/>
        </w:trPr>
        <w:tc>
          <w:tcPr>
            <w:tcW w:w="1000"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ryptopha</w:t>
            </w:r>
          </w:p>
        </w:tc>
        <w:tc>
          <w:tcPr>
            <w:tcW w:w="941"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2.78±3.07</w:t>
            </w:r>
          </w:p>
        </w:tc>
        <w:tc>
          <w:tcPr>
            <w:tcW w:w="942"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8.43±3.33</w:t>
            </w:r>
          </w:p>
        </w:tc>
        <w:tc>
          <w:tcPr>
            <w:tcW w:w="646"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405</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r w:rsidRPr="00B45626">
              <w:rPr>
                <w:rFonts w:eastAsia="等线"/>
                <w:b/>
                <w:color w:val="000000"/>
              </w:rPr>
              <w:t>BA (ng/mL)</w:t>
            </w: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Free-P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6.32±1.75</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6.58±2.03</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9252</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C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458.65±1079.42</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6840.68±1526.63</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315</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H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118.22±197.51</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947.34±338.65</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0.0605</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Free-S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5.81±2.08</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4.28±1.42</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5554</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U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45.55±55.2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59.03±37.95</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8445</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L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293.82±37.1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402.44±41.60</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0.0799</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H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9845.78±2715.21</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7312.51±2790.99</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0.084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C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9.83±1.73</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2.64±1.69</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723</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4.78±1.68</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2.83±1.35</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3844</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C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124.43±222.0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226.71±117.14</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6922</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U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9.86±5.3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1.85±2.92</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7492</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H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2.11±1.36</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4.02±0.98</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818</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C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9.47±5.15</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63.51±14.19</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3743</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T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26.80±0.56</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25.63±0.20</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0.075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C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32.67±78.81</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65.1</w:t>
            </w:r>
            <w:r w:rsidR="008D6E95" w:rsidRPr="00B45626">
              <w:rPr>
                <w:rFonts w:eastAsia="等线"/>
                <w:color w:val="000000"/>
              </w:rPr>
              <w:t>0</w:t>
            </w:r>
            <w:r w:rsidRPr="00B45626">
              <w:rPr>
                <w:rFonts w:eastAsia="等线"/>
                <w:color w:val="000000"/>
              </w:rPr>
              <w:t>±73.22</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5440</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U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13.76±85.72</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46.06±61.74</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389</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THD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30.02±0.36a</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28.66±0.11b</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050</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LCA</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6.55±1.6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9.48±2.20</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3078</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otal 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8024.45±4087.66</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9009.32±4613.48</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105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P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7261.71±1303.78</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0526.57±1921.37</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1900</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S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0762.74±2850.76</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8482.75±2891.70</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0.0865</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GC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221.02±225.51</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328.04±121.73</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685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CBA</w:t>
            </w: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879.29±142.1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958.43±93.15</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6513</w:t>
            </w:r>
          </w:p>
        </w:tc>
      </w:tr>
      <w:tr w:rsidR="008870C4" w:rsidRPr="00B45626" w:rsidTr="00C617F0">
        <w:trPr>
          <w:trHeight w:val="300"/>
        </w:trPr>
        <w:tc>
          <w:tcPr>
            <w:tcW w:w="1000"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PBA/SBA</w:t>
            </w:r>
          </w:p>
        </w:tc>
        <w:tc>
          <w:tcPr>
            <w:tcW w:w="883"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941"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58±0.05</w:t>
            </w:r>
          </w:p>
        </w:tc>
        <w:tc>
          <w:tcPr>
            <w:tcW w:w="942"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49±0.06</w:t>
            </w:r>
          </w:p>
        </w:tc>
        <w:tc>
          <w:tcPr>
            <w:tcW w:w="646"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132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r w:rsidRPr="00B45626">
              <w:rPr>
                <w:rFonts w:eastAsia="等线"/>
                <w:b/>
                <w:color w:val="000000"/>
              </w:rPr>
              <w:t>Lipid-related metabolites</w:t>
            </w: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TC (mmol/L)</w:t>
            </w:r>
            <w:r w:rsidR="000A2DCD" w:rsidRPr="00B45626">
              <w:rPr>
                <w:rFonts w:eastAsia="等线"/>
                <w:color w:val="000000"/>
              </w:rPr>
              <w:t xml:space="preserve"> (Tang et al., 2020)</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21±0.11</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2.12±0.09</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5502</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TG (mmol/L)</w:t>
            </w:r>
            <w:r w:rsidR="000A2DCD" w:rsidRPr="00B45626">
              <w:rPr>
                <w:rFonts w:eastAsia="等线"/>
                <w:color w:val="C00000"/>
              </w:rPr>
              <w:t xml:space="preserve"> (Tang et al., 2020)</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39±0.03b</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61±0.08a</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294</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ApoAI (g/L)</w:t>
            </w:r>
            <w:r w:rsidR="000A2DCD" w:rsidRPr="00B45626">
              <w:rPr>
                <w:rFonts w:eastAsia="等线"/>
                <w:color w:val="000000"/>
              </w:rPr>
              <w:t xml:space="preserve"> (Tang et al., 2020)</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55±0.01</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59±0.03</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36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ApoB (g/L)</w:t>
            </w:r>
            <w:r w:rsidR="000A2DCD" w:rsidRPr="00B45626">
              <w:rPr>
                <w:rFonts w:eastAsia="等线"/>
                <w:color w:val="C00000"/>
              </w:rPr>
              <w:t xml:space="preserve"> (Tang et al., 2020)</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48±0.04b</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67±0.03a</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06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HDL-C (mmol/L)</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97±0.03a</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8</w:t>
            </w:r>
            <w:r w:rsidR="008D6E95" w:rsidRPr="00B45626">
              <w:rPr>
                <w:rFonts w:eastAsia="等线"/>
                <w:color w:val="C00000"/>
              </w:rPr>
              <w:t>0</w:t>
            </w:r>
            <w:r w:rsidRPr="00B45626">
              <w:rPr>
                <w:rFonts w:eastAsia="等线"/>
                <w:color w:val="C00000"/>
              </w:rPr>
              <w:t>±0.02b</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C00000"/>
              </w:rPr>
            </w:pPr>
            <w:r w:rsidRPr="00B45626">
              <w:rPr>
                <w:rFonts w:eastAsia="等线"/>
                <w:color w:val="C00000"/>
              </w:rPr>
              <w:t>0.0006</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FF0000"/>
              </w:rPr>
            </w:pPr>
          </w:p>
        </w:tc>
        <w:tc>
          <w:tcPr>
            <w:tcW w:w="588" w:type="pct"/>
            <w:tcBorders>
              <w:top w:val="nil"/>
              <w:left w:val="nil"/>
              <w:bottom w:val="nil"/>
              <w:right w:val="nil"/>
            </w:tcBorders>
            <w:shd w:val="clear" w:color="auto" w:fill="auto"/>
            <w:noWrap/>
            <w:vAlign w:val="center"/>
            <w:hideMark/>
          </w:tcPr>
          <w:p w:rsidR="000A2DCD" w:rsidRPr="00B45626" w:rsidRDefault="000A2DCD" w:rsidP="008870C4">
            <w:pPr>
              <w:widowControl/>
              <w:jc w:val="left"/>
              <w:rPr>
                <w:rFonts w:eastAsiaTheme="minorEastAsia"/>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LDL-C (mmol/L)</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04±0.1</w:t>
            </w:r>
            <w:r w:rsidR="000F5093" w:rsidRPr="00B45626">
              <w:rPr>
                <w:rFonts w:eastAsia="等线"/>
                <w:color w:val="000000"/>
              </w:rPr>
              <w:t>0</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08±0.07</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6975</w:t>
            </w:r>
          </w:p>
        </w:tc>
      </w:tr>
      <w:tr w:rsidR="008870C4" w:rsidRPr="00B45626" w:rsidTr="00C617F0">
        <w:trPr>
          <w:trHeight w:val="300"/>
        </w:trPr>
        <w:tc>
          <w:tcPr>
            <w:tcW w:w="1000"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VDL (mmol/L)</w:t>
            </w:r>
          </w:p>
        </w:tc>
        <w:tc>
          <w:tcPr>
            <w:tcW w:w="941"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1±0.01</w:t>
            </w:r>
          </w:p>
        </w:tc>
        <w:tc>
          <w:tcPr>
            <w:tcW w:w="942"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5±0.04</w:t>
            </w:r>
          </w:p>
        </w:tc>
        <w:tc>
          <w:tcPr>
            <w:tcW w:w="646"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4328</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r w:rsidRPr="00B45626">
              <w:rPr>
                <w:rFonts w:eastAsia="等线"/>
                <w:b/>
                <w:color w:val="000000"/>
              </w:rPr>
              <w:t>Lipid-related hormones</w:t>
            </w: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Insulin (ng/mL)</w:t>
            </w:r>
            <w:r w:rsidR="000A2DCD" w:rsidRPr="00B45626">
              <w:rPr>
                <w:rFonts w:eastAsia="等线"/>
                <w:color w:val="000000"/>
              </w:rPr>
              <w:t xml:space="preserve"> (Tang et al., 2020)</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0.74±0.69</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1.85±0.6</w:t>
            </w:r>
            <w:r w:rsidR="000F5093" w:rsidRPr="00B45626">
              <w:rPr>
                <w:rFonts w:eastAsia="等线"/>
                <w:color w:val="000000"/>
              </w:rPr>
              <w:t>0</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521</w:t>
            </w:r>
          </w:p>
        </w:tc>
      </w:tr>
      <w:tr w:rsidR="008870C4" w:rsidRPr="00B45626" w:rsidTr="00C617F0">
        <w:trPr>
          <w:trHeight w:val="300"/>
        </w:trPr>
        <w:tc>
          <w:tcPr>
            <w:tcW w:w="1000"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Leptin (pg/mL)</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078.3</w:t>
            </w:r>
            <w:r w:rsidR="000F5093" w:rsidRPr="00B45626">
              <w:rPr>
                <w:rFonts w:eastAsia="等线"/>
                <w:color w:val="0070C0"/>
              </w:rPr>
              <w:t>0</w:t>
            </w:r>
            <w:r w:rsidRPr="00B45626">
              <w:rPr>
                <w:rFonts w:eastAsia="等线"/>
                <w:color w:val="0070C0"/>
              </w:rPr>
              <w:t>±33.55</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1000.74±24.09</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70C0"/>
              </w:rPr>
            </w:pPr>
            <w:r w:rsidRPr="00B45626">
              <w:rPr>
                <w:rFonts w:eastAsia="等线"/>
                <w:color w:val="0070C0"/>
              </w:rPr>
              <w:t>0.0898</w:t>
            </w:r>
          </w:p>
        </w:tc>
      </w:tr>
      <w:tr w:rsidR="008870C4" w:rsidRPr="00B45626" w:rsidTr="00C617F0">
        <w:trPr>
          <w:trHeight w:val="300"/>
        </w:trPr>
        <w:tc>
          <w:tcPr>
            <w:tcW w:w="1000"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Adiponectin (ng/mL)</w:t>
            </w:r>
          </w:p>
        </w:tc>
        <w:tc>
          <w:tcPr>
            <w:tcW w:w="941"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807.62±50.68</w:t>
            </w:r>
          </w:p>
        </w:tc>
        <w:tc>
          <w:tcPr>
            <w:tcW w:w="942"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1721.57±72.78</w:t>
            </w:r>
          </w:p>
        </w:tc>
        <w:tc>
          <w:tcPr>
            <w:tcW w:w="646" w:type="pct"/>
            <w:tcBorders>
              <w:top w:val="nil"/>
              <w:left w:val="nil"/>
              <w:bottom w:val="single" w:sz="4"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3548</w:t>
            </w:r>
          </w:p>
        </w:tc>
      </w:tr>
      <w:tr w:rsidR="008870C4" w:rsidRPr="00B45626" w:rsidTr="009047CF">
        <w:trPr>
          <w:trHeight w:val="300"/>
        </w:trPr>
        <w:tc>
          <w:tcPr>
            <w:tcW w:w="1000" w:type="pct"/>
            <w:tcBorders>
              <w:top w:val="nil"/>
              <w:left w:val="nil"/>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Times New Roman"/>
              </w:rPr>
            </w:pPr>
          </w:p>
        </w:tc>
        <w:tc>
          <w:tcPr>
            <w:tcW w:w="883"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ALT (U/L)</w:t>
            </w:r>
          </w:p>
        </w:tc>
        <w:tc>
          <w:tcPr>
            <w:tcW w:w="941"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53.95±3.69</w:t>
            </w:r>
          </w:p>
        </w:tc>
        <w:tc>
          <w:tcPr>
            <w:tcW w:w="942"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64.63±7.07</w:t>
            </w:r>
          </w:p>
        </w:tc>
        <w:tc>
          <w:tcPr>
            <w:tcW w:w="646" w:type="pct"/>
            <w:tcBorders>
              <w:top w:val="nil"/>
              <w:left w:val="nil"/>
              <w:bottom w:val="nil"/>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2100</w:t>
            </w:r>
          </w:p>
        </w:tc>
      </w:tr>
      <w:tr w:rsidR="008870C4" w:rsidRPr="00B45626" w:rsidTr="0057086C">
        <w:trPr>
          <w:trHeight w:val="315"/>
        </w:trPr>
        <w:tc>
          <w:tcPr>
            <w:tcW w:w="1000" w:type="pct"/>
            <w:tcBorders>
              <w:top w:val="nil"/>
              <w:left w:val="nil"/>
              <w:bottom w:val="single" w:sz="18" w:space="0" w:color="auto"/>
              <w:right w:val="nil"/>
            </w:tcBorders>
            <w:shd w:val="clear" w:color="auto" w:fill="auto"/>
            <w:noWrap/>
            <w:vAlign w:val="center"/>
            <w:hideMark/>
          </w:tcPr>
          <w:p w:rsidR="008870C4" w:rsidRPr="00B45626" w:rsidRDefault="008870C4" w:rsidP="008870C4">
            <w:pPr>
              <w:widowControl/>
              <w:jc w:val="left"/>
              <w:rPr>
                <w:rFonts w:eastAsia="等线"/>
                <w:b/>
                <w:color w:val="000000"/>
              </w:rPr>
            </w:pPr>
          </w:p>
        </w:tc>
        <w:tc>
          <w:tcPr>
            <w:tcW w:w="588" w:type="pct"/>
            <w:tcBorders>
              <w:top w:val="nil"/>
              <w:left w:val="nil"/>
              <w:bottom w:val="single" w:sz="18"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p>
        </w:tc>
        <w:tc>
          <w:tcPr>
            <w:tcW w:w="883" w:type="pct"/>
            <w:tcBorders>
              <w:top w:val="nil"/>
              <w:left w:val="nil"/>
              <w:bottom w:val="single" w:sz="18"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AST (U/L)</w:t>
            </w:r>
          </w:p>
        </w:tc>
        <w:tc>
          <w:tcPr>
            <w:tcW w:w="941" w:type="pct"/>
            <w:tcBorders>
              <w:top w:val="nil"/>
              <w:left w:val="nil"/>
              <w:bottom w:val="single" w:sz="18"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34.98±4.45</w:t>
            </w:r>
          </w:p>
        </w:tc>
        <w:tc>
          <w:tcPr>
            <w:tcW w:w="942" w:type="pct"/>
            <w:tcBorders>
              <w:top w:val="nil"/>
              <w:left w:val="nil"/>
              <w:bottom w:val="single" w:sz="18"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43.37±7.63</w:t>
            </w:r>
          </w:p>
        </w:tc>
        <w:tc>
          <w:tcPr>
            <w:tcW w:w="646" w:type="pct"/>
            <w:tcBorders>
              <w:top w:val="nil"/>
              <w:left w:val="nil"/>
              <w:bottom w:val="single" w:sz="18" w:space="0" w:color="auto"/>
              <w:right w:val="nil"/>
            </w:tcBorders>
            <w:shd w:val="clear" w:color="auto" w:fill="auto"/>
            <w:noWrap/>
            <w:vAlign w:val="center"/>
            <w:hideMark/>
          </w:tcPr>
          <w:p w:rsidR="008870C4" w:rsidRPr="00B45626" w:rsidRDefault="008870C4" w:rsidP="008870C4">
            <w:pPr>
              <w:widowControl/>
              <w:jc w:val="left"/>
              <w:rPr>
                <w:rFonts w:eastAsia="等线"/>
                <w:color w:val="000000"/>
              </w:rPr>
            </w:pPr>
            <w:r w:rsidRPr="00B45626">
              <w:rPr>
                <w:rFonts w:eastAsia="等线"/>
                <w:color w:val="000000"/>
              </w:rPr>
              <w:t>0.3651</w:t>
            </w:r>
          </w:p>
        </w:tc>
      </w:tr>
    </w:tbl>
    <w:p w:rsidR="003112F1" w:rsidRPr="00B45626" w:rsidRDefault="00E959C4" w:rsidP="0057086C">
      <w:pPr>
        <w:widowControl/>
        <w:spacing w:beforeLines="30" w:before="93"/>
      </w:pPr>
      <w:r w:rsidRPr="00B45626">
        <w:t>All data are expressed as mean ± SE</w:t>
      </w:r>
      <w:r w:rsidR="0057086C" w:rsidRPr="00B45626">
        <w:t xml:space="preserve"> (n = 6 pigs per group)</w:t>
      </w:r>
      <w:r w:rsidRPr="00B45626">
        <w:t>. In the same row, value with different small letter superscripts means a significant difference (</w:t>
      </w:r>
      <w:r w:rsidRPr="00B45626">
        <w:rPr>
          <w:i/>
        </w:rPr>
        <w:t>p</w:t>
      </w:r>
      <w:r w:rsidRPr="00B45626">
        <w:t xml:space="preserve"> &lt; 0.05).</w:t>
      </w:r>
      <w:r w:rsidR="006F4B78" w:rsidRPr="00B45626">
        <w:t xml:space="preserve"> The same as below.</w:t>
      </w:r>
    </w:p>
    <w:p w:rsidR="003112F1" w:rsidRPr="00B45626" w:rsidRDefault="003112F1">
      <w:pPr>
        <w:widowControl/>
        <w:jc w:val="left"/>
      </w:pPr>
      <w:r w:rsidRPr="00B45626">
        <w:br w:type="page"/>
      </w:r>
    </w:p>
    <w:p w:rsidR="00E959C4" w:rsidRPr="00B45626" w:rsidRDefault="003112F1" w:rsidP="003112F1">
      <w:pPr>
        <w:widowControl/>
        <w:spacing w:beforeLines="50" w:before="156" w:afterLines="50" w:after="156"/>
        <w:jc w:val="left"/>
      </w:pPr>
      <w:r w:rsidRPr="00B45626">
        <w:rPr>
          <w:rFonts w:hint="eastAsia"/>
          <w:b/>
        </w:rPr>
        <w:lastRenderedPageBreak/>
        <w:t>T</w:t>
      </w:r>
      <w:r w:rsidRPr="00B45626">
        <w:rPr>
          <w:b/>
        </w:rPr>
        <w:t xml:space="preserve">able S3 </w:t>
      </w:r>
      <w:bookmarkStart w:id="0" w:name="OLE_LINK100"/>
      <w:bookmarkStart w:id="1" w:name="OLE_LINK101"/>
      <w:r w:rsidRPr="00B45626">
        <w:t>D</w:t>
      </w:r>
      <w:r w:rsidR="0057086C" w:rsidRPr="00B45626">
        <w:t>etails of d</w:t>
      </w:r>
      <w:r w:rsidRPr="00B45626">
        <w:t>ifferent metabolite from hindgut chyme in control or ammonia pigs</w:t>
      </w:r>
      <w:bookmarkEnd w:id="0"/>
      <w:bookmarkEnd w:id="1"/>
    </w:p>
    <w:tbl>
      <w:tblPr>
        <w:tblW w:w="5000" w:type="pct"/>
        <w:tblLook w:val="04A0" w:firstRow="1" w:lastRow="0" w:firstColumn="1" w:lastColumn="0" w:noHBand="0" w:noVBand="1"/>
      </w:tblPr>
      <w:tblGrid>
        <w:gridCol w:w="3686"/>
        <w:gridCol w:w="1559"/>
        <w:gridCol w:w="2552"/>
        <w:gridCol w:w="2409"/>
        <w:gridCol w:w="2180"/>
        <w:gridCol w:w="1572"/>
      </w:tblGrid>
      <w:tr w:rsidR="003112F1" w:rsidRPr="00B45626" w:rsidTr="003112F1">
        <w:trPr>
          <w:trHeight w:val="397"/>
        </w:trPr>
        <w:tc>
          <w:tcPr>
            <w:tcW w:w="1320"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1644" w:type="pct"/>
            <w:gridSpan w:val="2"/>
            <w:tcBorders>
              <w:top w:val="single" w:sz="12" w:space="0" w:color="auto"/>
              <w:left w:val="nil"/>
              <w:bottom w:val="single" w:sz="8" w:space="0" w:color="auto"/>
              <w:right w:val="nil"/>
            </w:tcBorders>
            <w:shd w:val="clear" w:color="auto" w:fill="auto"/>
            <w:noWrap/>
            <w:vAlign w:val="center"/>
            <w:hideMark/>
          </w:tcPr>
          <w:p w:rsidR="003112F1" w:rsidRPr="00B45626" w:rsidRDefault="003112F1" w:rsidP="003112F1">
            <w:pPr>
              <w:widowControl/>
              <w:jc w:val="center"/>
              <w:rPr>
                <w:rFonts w:eastAsia="等线"/>
                <w:b/>
                <w:color w:val="000000"/>
              </w:rPr>
            </w:pPr>
            <w:r w:rsidRPr="00B45626">
              <w:rPr>
                <w:rFonts w:eastAsia="等线"/>
                <w:b/>
                <w:color w:val="000000"/>
              </w:rPr>
              <w:t>Groups</w:t>
            </w:r>
          </w:p>
        </w:tc>
        <w:tc>
          <w:tcPr>
            <w:tcW w:w="563" w:type="pct"/>
            <w:vMerge w:val="restart"/>
            <w:tcBorders>
              <w:top w:val="single" w:sz="12" w:space="0" w:color="auto"/>
              <w:left w:val="nil"/>
              <w:right w:val="nil"/>
            </w:tcBorders>
            <w:shd w:val="clear" w:color="auto" w:fill="auto"/>
            <w:noWrap/>
            <w:vAlign w:val="center"/>
            <w:hideMark/>
          </w:tcPr>
          <w:p w:rsidR="003112F1" w:rsidRPr="00B45626" w:rsidRDefault="003112F1" w:rsidP="003112F1">
            <w:pPr>
              <w:widowControl/>
              <w:jc w:val="left"/>
              <w:rPr>
                <w:rFonts w:eastAsia="等线"/>
                <w:b/>
                <w:color w:val="000000"/>
              </w:rPr>
            </w:pPr>
            <w:r w:rsidRPr="00B45626">
              <w:rPr>
                <w:rFonts w:eastAsia="等线"/>
                <w:b/>
                <w:i/>
                <w:color w:val="000000"/>
              </w:rPr>
              <w:t>p</w:t>
            </w:r>
            <w:r w:rsidRPr="00B45626">
              <w:rPr>
                <w:rFonts w:eastAsia="等线"/>
                <w:b/>
                <w:color w:val="000000"/>
              </w:rPr>
              <w:t>-value</w:t>
            </w:r>
          </w:p>
        </w:tc>
      </w:tr>
      <w:tr w:rsidR="003112F1" w:rsidRPr="00B45626" w:rsidTr="003112F1">
        <w:trPr>
          <w:trHeight w:val="397"/>
        </w:trPr>
        <w:tc>
          <w:tcPr>
            <w:tcW w:w="1320" w:type="pct"/>
            <w:tcBorders>
              <w:top w:val="nil"/>
              <w:left w:val="nil"/>
              <w:bottom w:val="single" w:sz="12"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single" w:sz="12"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single" w:sz="12"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863" w:type="pct"/>
            <w:tcBorders>
              <w:top w:val="nil"/>
              <w:left w:val="nil"/>
              <w:bottom w:val="single" w:sz="12" w:space="0" w:color="auto"/>
              <w:right w:val="nil"/>
            </w:tcBorders>
            <w:shd w:val="clear" w:color="auto" w:fill="auto"/>
            <w:noWrap/>
            <w:vAlign w:val="center"/>
            <w:hideMark/>
          </w:tcPr>
          <w:p w:rsidR="003112F1" w:rsidRPr="00B45626" w:rsidRDefault="003112F1" w:rsidP="003112F1">
            <w:pPr>
              <w:widowControl/>
              <w:jc w:val="left"/>
              <w:rPr>
                <w:rFonts w:eastAsia="等线"/>
                <w:b/>
                <w:color w:val="000000"/>
              </w:rPr>
            </w:pPr>
            <w:r w:rsidRPr="00B45626">
              <w:rPr>
                <w:rFonts w:eastAsia="等线"/>
                <w:b/>
                <w:color w:val="000000"/>
              </w:rPr>
              <w:t>Control</w:t>
            </w:r>
          </w:p>
        </w:tc>
        <w:tc>
          <w:tcPr>
            <w:tcW w:w="781" w:type="pct"/>
            <w:tcBorders>
              <w:top w:val="nil"/>
              <w:left w:val="nil"/>
              <w:bottom w:val="single" w:sz="12" w:space="0" w:color="auto"/>
              <w:right w:val="nil"/>
            </w:tcBorders>
            <w:shd w:val="clear" w:color="auto" w:fill="auto"/>
            <w:noWrap/>
            <w:vAlign w:val="center"/>
            <w:hideMark/>
          </w:tcPr>
          <w:p w:rsidR="003112F1" w:rsidRPr="00B45626" w:rsidRDefault="003112F1" w:rsidP="003112F1">
            <w:pPr>
              <w:widowControl/>
              <w:jc w:val="left"/>
              <w:rPr>
                <w:rFonts w:eastAsia="等线"/>
                <w:b/>
                <w:color w:val="000000"/>
              </w:rPr>
            </w:pPr>
            <w:r w:rsidRPr="00B45626">
              <w:rPr>
                <w:rFonts w:eastAsia="等线"/>
                <w:b/>
                <w:color w:val="000000"/>
              </w:rPr>
              <w:t>Ammonia</w:t>
            </w:r>
          </w:p>
        </w:tc>
        <w:tc>
          <w:tcPr>
            <w:tcW w:w="563" w:type="pct"/>
            <w:vMerge/>
            <w:tcBorders>
              <w:left w:val="nil"/>
              <w:bottom w:val="single" w:sz="12" w:space="0" w:color="auto"/>
              <w:right w:val="nil"/>
            </w:tcBorders>
            <w:shd w:val="clear" w:color="auto" w:fill="auto"/>
            <w:noWrap/>
            <w:vAlign w:val="center"/>
            <w:hideMark/>
          </w:tcPr>
          <w:p w:rsidR="003112F1" w:rsidRPr="00B45626" w:rsidRDefault="003112F1" w:rsidP="003112F1">
            <w:pPr>
              <w:widowControl/>
              <w:jc w:val="left"/>
              <w:rPr>
                <w:rFonts w:eastAsia="等线"/>
                <w:b/>
                <w:color w:val="000000"/>
              </w:rPr>
            </w:pPr>
          </w:p>
        </w:tc>
      </w:tr>
      <w:tr w:rsidR="003112F1" w:rsidRPr="00B45626" w:rsidTr="003112F1">
        <w:trPr>
          <w:trHeight w:val="300"/>
        </w:trPr>
        <w:tc>
          <w:tcPr>
            <w:tcW w:w="1320"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r w:rsidRPr="00B45626">
              <w:rPr>
                <w:rFonts w:eastAsia="等线"/>
                <w:b/>
                <w:color w:val="000000"/>
              </w:rPr>
              <w:t>SCFA (umol/g wet weight)</w:t>
            </w:r>
          </w:p>
        </w:tc>
        <w:tc>
          <w:tcPr>
            <w:tcW w:w="558"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Cecum</w:t>
            </w:r>
          </w:p>
        </w:tc>
        <w:tc>
          <w:tcPr>
            <w:tcW w:w="914"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 xml:space="preserve">Acetate </w:t>
            </w:r>
          </w:p>
        </w:tc>
        <w:tc>
          <w:tcPr>
            <w:tcW w:w="863"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62.18±5.09b</w:t>
            </w:r>
          </w:p>
        </w:tc>
        <w:tc>
          <w:tcPr>
            <w:tcW w:w="781"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76.86±2.19a</w:t>
            </w:r>
          </w:p>
        </w:tc>
        <w:tc>
          <w:tcPr>
            <w:tcW w:w="563" w:type="pct"/>
            <w:tcBorders>
              <w:top w:val="single" w:sz="12" w:space="0" w:color="auto"/>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243</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 xml:space="preserve">Propion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5.46±2.82</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31.68±2.31</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1188</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 xml:space="preserve">Isobuty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1.51±0.09a</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84±0.07b</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002</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 xml:space="preserve">Buty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0.83±2.56</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3.32±1.24</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4016</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0A2DCD" w:rsidRPr="00B45626" w:rsidRDefault="000A2DCD"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 xml:space="preserve">Isovale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2</w:t>
            </w:r>
            <w:r w:rsidR="008D6E95" w:rsidRPr="00B45626">
              <w:rPr>
                <w:rFonts w:eastAsia="等线"/>
                <w:color w:val="C00000"/>
              </w:rPr>
              <w:t>.00</w:t>
            </w:r>
            <w:r w:rsidRPr="00B45626">
              <w:rPr>
                <w:rFonts w:eastAsia="等线"/>
                <w:color w:val="C00000"/>
              </w:rPr>
              <w:t>±0.12a</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1.02±0.08b</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001</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 xml:space="preserve">Vale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02±0.12</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81±0.23</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4278</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Acetate/Propionate</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53±0.27</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47±0.14</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8405</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Total SCF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104</w:t>
            </w:r>
            <w:r w:rsidR="008D6E95" w:rsidRPr="00B45626">
              <w:rPr>
                <w:rFonts w:eastAsia="等线"/>
                <w:color w:val="0070C0"/>
              </w:rPr>
              <w:t>.00</w:t>
            </w:r>
            <w:r w:rsidRPr="00B45626">
              <w:rPr>
                <w:rFonts w:eastAsia="等线"/>
                <w:color w:val="0070C0"/>
              </w:rPr>
              <w:t>±9.01b</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125.53±5.23a</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657</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Colon</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 xml:space="preserve">Acet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79.73±2.82</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91.75±5</w:t>
            </w:r>
            <w:r w:rsidR="008D6E95" w:rsidRPr="00B45626">
              <w:rPr>
                <w:rFonts w:eastAsia="等线"/>
                <w:color w:val="0070C0"/>
              </w:rPr>
              <w:t>.00</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624</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 xml:space="preserve">Propion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30.09±3.46</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32.99±4</w:t>
            </w:r>
            <w:r w:rsidR="008D6E95" w:rsidRPr="00B45626">
              <w:rPr>
                <w:rFonts w:eastAsia="等线"/>
                <w:color w:val="000000"/>
              </w:rPr>
              <w:t>.00</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5923</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 xml:space="preserve">Isobuty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3.2</w:t>
            </w:r>
            <w:r w:rsidR="008D6E95" w:rsidRPr="00B45626">
              <w:rPr>
                <w:rFonts w:eastAsia="等线"/>
                <w:color w:val="C00000"/>
              </w:rPr>
              <w:t>0</w:t>
            </w:r>
            <w:r w:rsidRPr="00B45626">
              <w:rPr>
                <w:rFonts w:eastAsia="等线"/>
                <w:color w:val="C00000"/>
              </w:rPr>
              <w:t>±0.21a</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2.41±0.14b</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115</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 xml:space="preserve">Buty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0.38±2.93</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0.68±2.42</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9391</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 xml:space="preserve">Isovale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5.27±0.35a</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3.65±0.24b</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035</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 xml:space="preserve">Valerate </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6.18±0.58</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5.2</w:t>
            </w:r>
            <w:r w:rsidR="008D6E95" w:rsidRPr="00B45626">
              <w:rPr>
                <w:rFonts w:eastAsia="等线"/>
                <w:color w:val="000000"/>
              </w:rPr>
              <w:t>0</w:t>
            </w:r>
            <w:r w:rsidRPr="00B45626">
              <w:rPr>
                <w:rFonts w:eastAsia="等线"/>
                <w:color w:val="000000"/>
              </w:rPr>
              <w:t>±0.36</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1792</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Acetate/Propionate</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77±0.22</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92±0.27</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6830</w:t>
            </w:r>
          </w:p>
        </w:tc>
      </w:tr>
      <w:tr w:rsidR="003112F1" w:rsidRPr="00B45626" w:rsidTr="003112F1">
        <w:trPr>
          <w:trHeight w:val="300"/>
        </w:trPr>
        <w:tc>
          <w:tcPr>
            <w:tcW w:w="1320" w:type="pct"/>
            <w:tcBorders>
              <w:top w:val="nil"/>
              <w:left w:val="nil"/>
              <w:bottom w:val="single" w:sz="4" w:space="0" w:color="auto"/>
              <w:right w:val="nil"/>
            </w:tcBorders>
            <w:shd w:val="clear" w:color="auto" w:fill="auto"/>
            <w:noWrap/>
            <w:vAlign w:val="center"/>
            <w:hideMark/>
          </w:tcPr>
          <w:p w:rsidR="003112F1" w:rsidRPr="00B45626" w:rsidRDefault="003112F1" w:rsidP="003112F1">
            <w:pPr>
              <w:widowControl/>
              <w:jc w:val="left"/>
              <w:rPr>
                <w:rFonts w:eastAsia="等线"/>
                <w:b/>
                <w:color w:val="000000"/>
              </w:rPr>
            </w:pPr>
          </w:p>
        </w:tc>
        <w:tc>
          <w:tcPr>
            <w:tcW w:w="558" w:type="pct"/>
            <w:tcBorders>
              <w:top w:val="nil"/>
              <w:left w:val="nil"/>
              <w:bottom w:val="single" w:sz="4"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single" w:sz="4"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otal SCFA</w:t>
            </w:r>
          </w:p>
        </w:tc>
        <w:tc>
          <w:tcPr>
            <w:tcW w:w="863" w:type="pct"/>
            <w:tcBorders>
              <w:top w:val="nil"/>
              <w:left w:val="nil"/>
              <w:bottom w:val="single" w:sz="4"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44.84±9.97</w:t>
            </w:r>
          </w:p>
        </w:tc>
        <w:tc>
          <w:tcPr>
            <w:tcW w:w="781" w:type="pct"/>
            <w:tcBorders>
              <w:top w:val="nil"/>
              <w:left w:val="nil"/>
              <w:bottom w:val="single" w:sz="4"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56.68±10.44</w:t>
            </w:r>
          </w:p>
        </w:tc>
        <w:tc>
          <w:tcPr>
            <w:tcW w:w="563" w:type="pct"/>
            <w:tcBorders>
              <w:top w:val="nil"/>
              <w:left w:val="nil"/>
              <w:bottom w:val="single" w:sz="4"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4312</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b/>
                <w:color w:val="000000"/>
              </w:rPr>
            </w:pPr>
            <w:r w:rsidRPr="00B45626">
              <w:rPr>
                <w:rFonts w:eastAsia="等线"/>
                <w:b/>
                <w:color w:val="000000"/>
              </w:rPr>
              <w:t>Cecal BA (ng/mg lyophilized weight)</w:t>
            </w: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Free-P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10.22±2.36</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4.91±0.81</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586</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C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37.91±43.21</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46.84±21.93</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8575</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H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566.88±139.95</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268.27±46.27</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703</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Free-S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13.31±3.76a</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3.47±0.34b</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262</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U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18.51±47.29</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59.01±17.08</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2640</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L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2452.04±610.47</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1273.68±97.52</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858</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H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3941.98±324.94a</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3038.5</w:t>
            </w:r>
            <w:r w:rsidR="00CD62E1" w:rsidRPr="00B45626">
              <w:rPr>
                <w:rFonts w:eastAsia="等线"/>
                <w:color w:val="C00000"/>
              </w:rPr>
              <w:t>0</w:t>
            </w:r>
            <w:r w:rsidRPr="00B45626">
              <w:rPr>
                <w:rFonts w:eastAsia="等线"/>
                <w:color w:val="C00000"/>
              </w:rPr>
              <w:t>±218.34b</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437</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GC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G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44±0.11</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69±0.15</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1892</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G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47±0.19</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19±0.08</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1979</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GC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51.7</w:t>
            </w:r>
            <w:r w:rsidR="00CD62E1" w:rsidRPr="00B45626">
              <w:rPr>
                <w:rFonts w:eastAsia="等线"/>
                <w:color w:val="C00000"/>
              </w:rPr>
              <w:t>0</w:t>
            </w:r>
            <w:r w:rsidRPr="00B45626">
              <w:rPr>
                <w:rFonts w:eastAsia="等线"/>
                <w:color w:val="C00000"/>
              </w:rPr>
              <w:t>±12.7</w:t>
            </w:r>
            <w:r w:rsidR="00CD62E1" w:rsidRPr="00B45626">
              <w:rPr>
                <w:rFonts w:eastAsia="等线"/>
                <w:color w:val="C00000"/>
              </w:rPr>
              <w:t>0</w:t>
            </w:r>
            <w:r w:rsidRPr="00B45626">
              <w:rPr>
                <w:rFonts w:eastAsia="等线"/>
                <w:color w:val="C00000"/>
              </w:rPr>
              <w:t>b</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133.28±23.81a</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128</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GU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66±0.19</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98±0.24</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3101</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GH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55±0.21</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63±0.13</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7604</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C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74.03±18.19</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43.08±5.92</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1369</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22±0.59</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84±0.34</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5871</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C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766.97±252.35</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580.16±211.25</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5828</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U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52.56±9.38</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53.18±18.96</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9770</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HD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67±0.46</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51±0.16</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7523</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LCA</w:t>
            </w: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69±0.68</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2.81±0.75</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9061</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D971D1" w:rsidRPr="00B45626" w:rsidRDefault="00D971D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Total 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8292.81±1129.32</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5711.03±350.85</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540</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P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708.7</w:t>
            </w:r>
            <w:r w:rsidR="00CD62E1" w:rsidRPr="00B45626">
              <w:rPr>
                <w:rFonts w:eastAsia="等线"/>
                <w:color w:val="000000"/>
              </w:rPr>
              <w:t>0</w:t>
            </w:r>
            <w:r w:rsidRPr="00B45626">
              <w:rPr>
                <w:rFonts w:eastAsia="等线"/>
                <w:color w:val="000000"/>
              </w:rPr>
              <w:t>±352.28</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1277.86±213.96</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3205</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S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6584.1</w:t>
            </w:r>
            <w:r w:rsidR="00CD62E1" w:rsidRPr="00B45626">
              <w:rPr>
                <w:rFonts w:eastAsia="等线"/>
                <w:color w:val="0070C0"/>
              </w:rPr>
              <w:t>0</w:t>
            </w:r>
            <w:r w:rsidRPr="00B45626">
              <w:rPr>
                <w:rFonts w:eastAsia="等线"/>
                <w:color w:val="0070C0"/>
              </w:rPr>
              <w:t>±946.75</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4433.17±322.1</w:t>
            </w:r>
            <w:r w:rsidR="00CD62E1" w:rsidRPr="00B45626">
              <w:rPr>
                <w:rFonts w:eastAsia="等线"/>
                <w:color w:val="0070C0"/>
              </w:rPr>
              <w:t>0</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70C0"/>
              </w:rPr>
            </w:pPr>
            <w:r w:rsidRPr="00B45626">
              <w:rPr>
                <w:rFonts w:eastAsia="等线"/>
                <w:color w:val="0070C0"/>
              </w:rPr>
              <w:t>0.0570</w:t>
            </w:r>
          </w:p>
        </w:tc>
      </w:tr>
      <w:tr w:rsidR="003112F1" w:rsidRPr="00B45626" w:rsidTr="003112F1">
        <w:trPr>
          <w:trHeight w:val="300"/>
        </w:trPr>
        <w:tc>
          <w:tcPr>
            <w:tcW w:w="1320"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558"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GCBA</w:t>
            </w:r>
          </w:p>
        </w:tc>
        <w:tc>
          <w:tcPr>
            <w:tcW w:w="914"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p>
        </w:tc>
        <w:tc>
          <w:tcPr>
            <w:tcW w:w="8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53.82±12.82b</w:t>
            </w:r>
          </w:p>
        </w:tc>
        <w:tc>
          <w:tcPr>
            <w:tcW w:w="781"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135.77±24.35a</w:t>
            </w:r>
          </w:p>
        </w:tc>
        <w:tc>
          <w:tcPr>
            <w:tcW w:w="563" w:type="pct"/>
            <w:tcBorders>
              <w:top w:val="nil"/>
              <w:left w:val="nil"/>
              <w:bottom w:val="nil"/>
              <w:right w:val="nil"/>
            </w:tcBorders>
            <w:shd w:val="clear" w:color="auto" w:fill="auto"/>
            <w:noWrap/>
            <w:vAlign w:val="center"/>
            <w:hideMark/>
          </w:tcPr>
          <w:p w:rsidR="003112F1" w:rsidRPr="00B45626" w:rsidRDefault="003112F1" w:rsidP="003112F1">
            <w:pPr>
              <w:widowControl/>
              <w:jc w:val="left"/>
              <w:rPr>
                <w:rFonts w:eastAsia="等线"/>
                <w:color w:val="C00000"/>
              </w:rPr>
            </w:pPr>
            <w:r w:rsidRPr="00B45626">
              <w:rPr>
                <w:rFonts w:eastAsia="等线"/>
                <w:color w:val="C00000"/>
              </w:rPr>
              <w:t>0.0139</w:t>
            </w:r>
          </w:p>
        </w:tc>
      </w:tr>
      <w:tr w:rsidR="003112F1" w:rsidRPr="00B45626" w:rsidTr="009047CF">
        <w:trPr>
          <w:trHeight w:val="315"/>
        </w:trPr>
        <w:tc>
          <w:tcPr>
            <w:tcW w:w="1320" w:type="pct"/>
            <w:tcBorders>
              <w:top w:val="nil"/>
              <w:left w:val="nil"/>
              <w:bottom w:val="single" w:sz="18" w:space="0" w:color="auto"/>
              <w:right w:val="nil"/>
            </w:tcBorders>
            <w:shd w:val="clear" w:color="auto" w:fill="auto"/>
            <w:noWrap/>
            <w:vAlign w:val="center"/>
            <w:hideMark/>
          </w:tcPr>
          <w:p w:rsidR="00CD62E1" w:rsidRPr="00B45626" w:rsidRDefault="00CD62E1" w:rsidP="003112F1">
            <w:pPr>
              <w:widowControl/>
              <w:jc w:val="left"/>
              <w:rPr>
                <w:rFonts w:eastAsia="等线"/>
                <w:color w:val="000000"/>
              </w:rPr>
            </w:pPr>
          </w:p>
        </w:tc>
        <w:tc>
          <w:tcPr>
            <w:tcW w:w="558" w:type="pct"/>
            <w:tcBorders>
              <w:top w:val="nil"/>
              <w:left w:val="nil"/>
              <w:bottom w:val="single" w:sz="18"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TCBA</w:t>
            </w:r>
          </w:p>
        </w:tc>
        <w:tc>
          <w:tcPr>
            <w:tcW w:w="914" w:type="pct"/>
            <w:tcBorders>
              <w:top w:val="nil"/>
              <w:left w:val="nil"/>
              <w:bottom w:val="single" w:sz="18"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p>
        </w:tc>
        <w:tc>
          <w:tcPr>
            <w:tcW w:w="863" w:type="pct"/>
            <w:tcBorders>
              <w:top w:val="nil"/>
              <w:left w:val="nil"/>
              <w:bottom w:val="single" w:sz="18"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898.14±269.93</w:t>
            </w:r>
          </w:p>
        </w:tc>
        <w:tc>
          <w:tcPr>
            <w:tcW w:w="781" w:type="pct"/>
            <w:tcBorders>
              <w:top w:val="nil"/>
              <w:left w:val="nil"/>
              <w:bottom w:val="single" w:sz="18"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680.58±225.61</w:t>
            </w:r>
          </w:p>
        </w:tc>
        <w:tc>
          <w:tcPr>
            <w:tcW w:w="563" w:type="pct"/>
            <w:tcBorders>
              <w:top w:val="nil"/>
              <w:left w:val="nil"/>
              <w:bottom w:val="single" w:sz="18" w:space="0" w:color="auto"/>
              <w:right w:val="nil"/>
            </w:tcBorders>
            <w:shd w:val="clear" w:color="auto" w:fill="auto"/>
            <w:noWrap/>
            <w:vAlign w:val="center"/>
            <w:hideMark/>
          </w:tcPr>
          <w:p w:rsidR="003112F1" w:rsidRPr="00B45626" w:rsidRDefault="003112F1" w:rsidP="003112F1">
            <w:pPr>
              <w:widowControl/>
              <w:jc w:val="left"/>
              <w:rPr>
                <w:rFonts w:eastAsia="等线"/>
                <w:color w:val="000000"/>
              </w:rPr>
            </w:pPr>
            <w:r w:rsidRPr="00B45626">
              <w:rPr>
                <w:rFonts w:eastAsia="等线"/>
                <w:color w:val="000000"/>
              </w:rPr>
              <w:t>0.5501</w:t>
            </w:r>
          </w:p>
        </w:tc>
      </w:tr>
    </w:tbl>
    <w:p w:rsidR="008870C4" w:rsidRPr="00B45626" w:rsidRDefault="008870C4">
      <w:pPr>
        <w:widowControl/>
        <w:jc w:val="left"/>
        <w:rPr>
          <w:b/>
        </w:rPr>
        <w:sectPr w:rsidR="008870C4" w:rsidRPr="00B45626" w:rsidSect="004465E7">
          <w:pgSz w:w="16838" w:h="11906" w:orient="landscape"/>
          <w:pgMar w:top="1800" w:right="1440" w:bottom="1800" w:left="1440" w:header="851" w:footer="992" w:gutter="0"/>
          <w:cols w:space="425"/>
          <w:docGrid w:type="lines" w:linePitch="312"/>
        </w:sectPr>
      </w:pPr>
      <w:r w:rsidRPr="00B45626">
        <w:rPr>
          <w:b/>
        </w:rPr>
        <w:br w:type="page"/>
      </w:r>
    </w:p>
    <w:p w:rsidR="00FF1BF8" w:rsidRPr="00B45626" w:rsidRDefault="00BF787D" w:rsidP="004465E7">
      <w:pPr>
        <w:widowControl/>
      </w:pPr>
      <w:bookmarkStart w:id="2" w:name="_GoBack"/>
      <w:bookmarkEnd w:id="2"/>
      <w:r w:rsidRPr="00B45626">
        <w:rPr>
          <w:rFonts w:hint="eastAsia"/>
          <w:b/>
        </w:rPr>
        <w:lastRenderedPageBreak/>
        <w:drawing>
          <wp:anchor distT="0" distB="0" distL="114300" distR="114300" simplePos="0" relativeHeight="251672576" behindDoc="0" locked="0" layoutInCell="1" allowOverlap="1">
            <wp:simplePos x="0" y="0"/>
            <wp:positionH relativeFrom="margin">
              <wp:posOffset>-1270</wp:posOffset>
            </wp:positionH>
            <wp:positionV relativeFrom="paragraph">
              <wp:posOffset>27305</wp:posOffset>
            </wp:positionV>
            <wp:extent cx="5274310" cy="2326005"/>
            <wp:effectExtent l="0" t="0" r="2540" b="0"/>
            <wp:wrapTopAndBottom/>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生产性能.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326005"/>
                    </a:xfrm>
                    <a:prstGeom prst="rect">
                      <a:avLst/>
                    </a:prstGeom>
                  </pic:spPr>
                </pic:pic>
              </a:graphicData>
            </a:graphic>
            <wp14:sizeRelV relativeFrom="margin">
              <wp14:pctHeight>0</wp14:pctHeight>
            </wp14:sizeRelV>
          </wp:anchor>
        </w:drawing>
      </w:r>
      <w:r w:rsidR="00FF1BF8" w:rsidRPr="00B45626">
        <w:rPr>
          <w:rFonts w:hint="eastAsia"/>
          <w:b/>
        </w:rPr>
        <w:t>F</w:t>
      </w:r>
      <w:r w:rsidR="00FF1BF8" w:rsidRPr="00B45626">
        <w:rPr>
          <w:b/>
        </w:rPr>
        <w:t>igure S</w:t>
      </w:r>
      <w:r w:rsidRPr="00B45626">
        <w:rPr>
          <w:b/>
        </w:rPr>
        <w:t>1</w:t>
      </w:r>
      <w:r w:rsidR="00FF1BF8" w:rsidRPr="00B45626">
        <w:rPr>
          <w:b/>
        </w:rPr>
        <w:t xml:space="preserve">. </w:t>
      </w:r>
      <w:r w:rsidR="00FF1BF8" w:rsidRPr="00B45626">
        <w:t>Growth performance of pigs after high atmospheric ammonia exposure</w:t>
      </w:r>
      <w:r w:rsidR="001B083D" w:rsidRPr="00B45626">
        <w:t xml:space="preserve"> (Tang et al., 2020)</w:t>
      </w:r>
      <w:r w:rsidR="00FF1BF8" w:rsidRPr="00B45626">
        <w:t xml:space="preserve">. Data are expressed as mean </w:t>
      </w:r>
      <w:r w:rsidR="00FF1BF8" w:rsidRPr="00B45626">
        <w:rPr>
          <w:rFonts w:hint="eastAsia"/>
        </w:rPr>
        <w:t>±</w:t>
      </w:r>
      <w:r w:rsidR="00FF1BF8" w:rsidRPr="00B45626">
        <w:t xml:space="preserve"> SE (n = 6 per group). IBW, initial body weight; EBW, end body weight; BWG, body weight gain.</w:t>
      </w:r>
    </w:p>
    <w:p w:rsidR="00FF1BF8" w:rsidRPr="00B45626" w:rsidRDefault="00FF1BF8">
      <w:pPr>
        <w:widowControl/>
        <w:jc w:val="left"/>
        <w:rPr>
          <w:b/>
        </w:rPr>
      </w:pPr>
      <w:r w:rsidRPr="00B45626">
        <w:rPr>
          <w:b/>
        </w:rPr>
        <w:br w:type="page"/>
      </w:r>
    </w:p>
    <w:p w:rsidR="00051ECF" w:rsidRPr="002C3F24" w:rsidRDefault="00491773" w:rsidP="005D7A66">
      <w:pPr>
        <w:spacing w:beforeLines="50" w:before="156"/>
      </w:pPr>
      <w:r w:rsidRPr="00B45626">
        <w:rPr>
          <w:b/>
        </w:rPr>
        <w:lastRenderedPageBreak/>
        <w:t>Figure S</w:t>
      </w:r>
      <w:r w:rsidR="00BF787D" w:rsidRPr="00B45626">
        <w:rPr>
          <w:b/>
        </w:rPr>
        <w:t>2</w:t>
      </w:r>
      <w:r w:rsidRPr="00B45626">
        <w:rPr>
          <w:b/>
        </w:rPr>
        <w:t>.</w:t>
      </w:r>
      <w:r w:rsidR="00FB2FFF" w:rsidRPr="00B45626">
        <w:t xml:space="preserve"> The r</w:t>
      </w:r>
      <w:r w:rsidRPr="00B45626">
        <w:t>arefaction curves</w:t>
      </w:r>
      <w:r w:rsidR="00FB2FFF" w:rsidRPr="00B45626">
        <w:t>.</w:t>
      </w:r>
      <w:r w:rsidRPr="00B45626">
        <w:t xml:space="preserve"> </w:t>
      </w:r>
      <w:r w:rsidR="00FB2FFF" w:rsidRPr="00B45626">
        <w:t xml:space="preserve">Rarefaction curves </w:t>
      </w:r>
      <w:r w:rsidRPr="00B45626">
        <w:t xml:space="preserve">of </w:t>
      </w:r>
      <w:r w:rsidR="00577E3E" w:rsidRPr="00B45626">
        <w:t>Sobs</w:t>
      </w:r>
      <w:r w:rsidRPr="00B45626">
        <w:t xml:space="preserve"> index</w:t>
      </w:r>
      <w:r w:rsidR="00001B69" w:rsidRPr="00B45626">
        <w:t xml:space="preserve"> (A or D)</w:t>
      </w:r>
      <w:r w:rsidR="00FB2FFF" w:rsidRPr="00B45626">
        <w:t>, Shannon index (</w:t>
      </w:r>
      <w:r w:rsidR="00001B69" w:rsidRPr="00B45626">
        <w:t>B or E</w:t>
      </w:r>
      <w:r w:rsidR="00FB2FFF" w:rsidRPr="00B45626">
        <w:t>) and Chao index</w:t>
      </w:r>
      <w:r w:rsidR="00001B69" w:rsidRPr="00B45626">
        <w:t xml:space="preserve"> (</w:t>
      </w:r>
      <w:r w:rsidR="008E3437" w:rsidRPr="00B45626">
        <w:t>C</w:t>
      </w:r>
      <w:r w:rsidR="00001B69" w:rsidRPr="00B45626">
        <w:t xml:space="preserve"> or F</w:t>
      </w:r>
      <w:r w:rsidR="00FB2FFF" w:rsidRPr="00B45626">
        <w:t xml:space="preserve">) on </w:t>
      </w:r>
      <w:r w:rsidR="005D7A66" w:rsidRPr="00B45626">
        <w:t>OTU</w:t>
      </w:r>
      <w:r w:rsidR="00FB2FFF" w:rsidRPr="00B45626">
        <w:t xml:space="preserve"> level </w:t>
      </w:r>
      <w:r w:rsidRPr="00B45626">
        <w:t>for each sample</w:t>
      </w:r>
      <w:r w:rsidR="00001B69" w:rsidRPr="00B45626">
        <w:t xml:space="preserve"> of cec</w:t>
      </w:r>
      <w:r w:rsidR="00BF787D" w:rsidRPr="00B45626">
        <w:t>al</w:t>
      </w:r>
      <w:r w:rsidR="00001B69" w:rsidRPr="00B45626">
        <w:t xml:space="preserve"> or colon</w:t>
      </w:r>
      <w:r w:rsidR="00BF787D" w:rsidRPr="00B45626">
        <w:t>ic</w:t>
      </w:r>
      <w:r w:rsidR="00001B69" w:rsidRPr="00B45626">
        <w:t xml:space="preserve"> digesta</w:t>
      </w:r>
      <w:r w:rsidRPr="00B45626">
        <w:t>.</w:t>
      </w:r>
      <w:r w:rsidRPr="00B45626">
        <w:drawing>
          <wp:anchor distT="0" distB="0" distL="114300" distR="114300" simplePos="0" relativeHeight="251662336" behindDoc="0" locked="1" layoutInCell="1" allowOverlap="0" wp14:anchorId="78852AF9" wp14:editId="27CE9416">
            <wp:simplePos x="0" y="0"/>
            <wp:positionH relativeFrom="margin">
              <wp:align>center</wp:align>
            </wp:positionH>
            <wp:positionV relativeFrom="paragraph">
              <wp:posOffset>0</wp:posOffset>
            </wp:positionV>
            <wp:extent cx="5255895" cy="3053080"/>
            <wp:effectExtent l="0" t="0" r="1905" b="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 Rarefaction curve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55895" cy="3053080"/>
                    </a:xfrm>
                    <a:prstGeom prst="rect">
                      <a:avLst/>
                    </a:prstGeom>
                  </pic:spPr>
                </pic:pic>
              </a:graphicData>
            </a:graphic>
            <wp14:sizeRelH relativeFrom="margin">
              <wp14:pctWidth>0</wp14:pctWidth>
            </wp14:sizeRelH>
            <wp14:sizeRelV relativeFrom="margin">
              <wp14:pctHeight>0</wp14:pctHeight>
            </wp14:sizeRelV>
          </wp:anchor>
        </w:drawing>
      </w:r>
    </w:p>
    <w:sectPr w:rsidR="00051ECF" w:rsidRPr="002C3F24" w:rsidSect="004465E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00AE2" w:rsidRDefault="00500AE2" w:rsidP="00E5061E">
      <w:r>
        <w:separator/>
      </w:r>
    </w:p>
  </w:endnote>
  <w:endnote w:type="continuationSeparator" w:id="0">
    <w:p w:rsidR="00500AE2" w:rsidRDefault="00500AE2" w:rsidP="00E506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00AE2" w:rsidRDefault="00500AE2" w:rsidP="00E5061E">
      <w:r>
        <w:separator/>
      </w:r>
    </w:p>
  </w:footnote>
  <w:footnote w:type="continuationSeparator" w:id="0">
    <w:p w:rsidR="00500AE2" w:rsidRDefault="00500AE2" w:rsidP="00E506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doNotDisplayPageBoundarie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Q0NjAwNjc3NDS1MDBR0lEKTi0uzszPAykwNq8FAHjfGc8tAAAA"/>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zwttw5fs929xmepe0dxzvdxpzzavts20xep&quot;&gt;My EndNote Library&lt;record-ids&gt;&lt;item&gt;107&lt;/item&gt;&lt;item&gt;137&lt;/item&gt;&lt;item&gt;226&lt;/item&gt;&lt;item&gt;248&lt;/item&gt;&lt;item&gt;320&lt;/item&gt;&lt;item&gt;384&lt;/item&gt;&lt;item&gt;406&lt;/item&gt;&lt;item&gt;409&lt;/item&gt;&lt;item&gt;411&lt;/item&gt;&lt;item&gt;431&lt;/item&gt;&lt;item&gt;441&lt;/item&gt;&lt;item&gt;530&lt;/item&gt;&lt;item&gt;5985&lt;/item&gt;&lt;item&gt;5996&lt;/item&gt;&lt;item&gt;6026&lt;/item&gt;&lt;item&gt;6027&lt;/item&gt;&lt;item&gt;6030&lt;/item&gt;&lt;item&gt;6036&lt;/item&gt;&lt;item&gt;6037&lt;/item&gt;&lt;/record-ids&gt;&lt;/item&gt;&lt;item db-id=&quot;x2xzxwfp9wf9xnewvxl5tsrsw5a9drsavddt&quot;&gt;microbiome&lt;record-ids&gt;&lt;item&gt;1&lt;/item&gt;&lt;item&gt;17&lt;/item&gt;&lt;item&gt;18&lt;/item&gt;&lt;item&gt;19&lt;/item&gt;&lt;item&gt;20&lt;/item&gt;&lt;item&gt;28&lt;/item&gt;&lt;item&gt;29&lt;/item&gt;&lt;item&gt;30&lt;/item&gt;&lt;item&gt;35&lt;/item&gt;&lt;item&gt;36&lt;/item&gt;&lt;item&gt;552&lt;/item&gt;&lt;item&gt;553&lt;/item&gt;&lt;item&gt;554&lt;/item&gt;&lt;item&gt;555&lt;/item&gt;&lt;item&gt;556&lt;/item&gt;&lt;item&gt;557&lt;/item&gt;&lt;item&gt;558&lt;/item&gt;&lt;item&gt;559&lt;/item&gt;&lt;item&gt;560&lt;/item&gt;&lt;item&gt;561&lt;/item&gt;&lt;item&gt;562&lt;/item&gt;&lt;item&gt;563&lt;/item&gt;&lt;item&gt;564&lt;/item&gt;&lt;item&gt;565&lt;/item&gt;&lt;item&gt;566&lt;/item&gt;&lt;item&gt;567&lt;/item&gt;&lt;item&gt;568&lt;/item&gt;&lt;item&gt;592&lt;/item&gt;&lt;item&gt;593&lt;/item&gt;&lt;item&gt;594&lt;/item&gt;&lt;item&gt;595&lt;/item&gt;&lt;item&gt;596&lt;/item&gt;&lt;item&gt;597&lt;/item&gt;&lt;item&gt;599&lt;/item&gt;&lt;/record-ids&gt;&lt;/item&gt;&lt;/Libraries&gt;"/>
  </w:docVars>
  <w:rsids>
    <w:rsidRoot w:val="002F4116"/>
    <w:rsid w:val="00001B69"/>
    <w:rsid w:val="000033C6"/>
    <w:rsid w:val="00006BC5"/>
    <w:rsid w:val="000077B1"/>
    <w:rsid w:val="00011B55"/>
    <w:rsid w:val="00013DAC"/>
    <w:rsid w:val="00013F30"/>
    <w:rsid w:val="0002292C"/>
    <w:rsid w:val="00030E74"/>
    <w:rsid w:val="0003170F"/>
    <w:rsid w:val="0003615D"/>
    <w:rsid w:val="00037419"/>
    <w:rsid w:val="00037845"/>
    <w:rsid w:val="00037D56"/>
    <w:rsid w:val="00043599"/>
    <w:rsid w:val="00051ECF"/>
    <w:rsid w:val="000546F7"/>
    <w:rsid w:val="00081848"/>
    <w:rsid w:val="000830E2"/>
    <w:rsid w:val="0008317F"/>
    <w:rsid w:val="0008446A"/>
    <w:rsid w:val="000935A6"/>
    <w:rsid w:val="000953AD"/>
    <w:rsid w:val="000A0214"/>
    <w:rsid w:val="000A2050"/>
    <w:rsid w:val="000A2DCD"/>
    <w:rsid w:val="000A3C5E"/>
    <w:rsid w:val="000A6474"/>
    <w:rsid w:val="000A74E9"/>
    <w:rsid w:val="000B22C8"/>
    <w:rsid w:val="000B3892"/>
    <w:rsid w:val="000B3BF4"/>
    <w:rsid w:val="000B40BA"/>
    <w:rsid w:val="000C1ED7"/>
    <w:rsid w:val="000C4C47"/>
    <w:rsid w:val="000C5227"/>
    <w:rsid w:val="000D12CF"/>
    <w:rsid w:val="000D4792"/>
    <w:rsid w:val="000E3193"/>
    <w:rsid w:val="000E720F"/>
    <w:rsid w:val="000F28D4"/>
    <w:rsid w:val="000F2CCE"/>
    <w:rsid w:val="000F5093"/>
    <w:rsid w:val="00100CBE"/>
    <w:rsid w:val="00101048"/>
    <w:rsid w:val="001028F9"/>
    <w:rsid w:val="00104168"/>
    <w:rsid w:val="0010791C"/>
    <w:rsid w:val="00121FF3"/>
    <w:rsid w:val="00123C9E"/>
    <w:rsid w:val="00135FFB"/>
    <w:rsid w:val="00147D8F"/>
    <w:rsid w:val="00152C9F"/>
    <w:rsid w:val="00157F77"/>
    <w:rsid w:val="00167605"/>
    <w:rsid w:val="00176A18"/>
    <w:rsid w:val="00180FEA"/>
    <w:rsid w:val="00182822"/>
    <w:rsid w:val="0018470D"/>
    <w:rsid w:val="001874E4"/>
    <w:rsid w:val="0019046C"/>
    <w:rsid w:val="001910E5"/>
    <w:rsid w:val="001A1174"/>
    <w:rsid w:val="001A25F8"/>
    <w:rsid w:val="001A79A5"/>
    <w:rsid w:val="001A7AF2"/>
    <w:rsid w:val="001B083D"/>
    <w:rsid w:val="001B2AC6"/>
    <w:rsid w:val="001C1684"/>
    <w:rsid w:val="001C48D4"/>
    <w:rsid w:val="001C6472"/>
    <w:rsid w:val="001D0C2A"/>
    <w:rsid w:val="001D49A7"/>
    <w:rsid w:val="001D5AEB"/>
    <w:rsid w:val="001E0A5E"/>
    <w:rsid w:val="001E71EB"/>
    <w:rsid w:val="001E7778"/>
    <w:rsid w:val="001F1511"/>
    <w:rsid w:val="00203AAD"/>
    <w:rsid w:val="002060CA"/>
    <w:rsid w:val="0020630F"/>
    <w:rsid w:val="00214CFE"/>
    <w:rsid w:val="00216750"/>
    <w:rsid w:val="0022151B"/>
    <w:rsid w:val="00222102"/>
    <w:rsid w:val="00223990"/>
    <w:rsid w:val="0023299D"/>
    <w:rsid w:val="00233EFB"/>
    <w:rsid w:val="002347BB"/>
    <w:rsid w:val="00234957"/>
    <w:rsid w:val="00234C8B"/>
    <w:rsid w:val="0023751F"/>
    <w:rsid w:val="00237C9B"/>
    <w:rsid w:val="00251DC4"/>
    <w:rsid w:val="002533A4"/>
    <w:rsid w:val="00256119"/>
    <w:rsid w:val="00257C3A"/>
    <w:rsid w:val="00260258"/>
    <w:rsid w:val="00260855"/>
    <w:rsid w:val="00260BFE"/>
    <w:rsid w:val="002667EA"/>
    <w:rsid w:val="00267ED9"/>
    <w:rsid w:val="00276718"/>
    <w:rsid w:val="00277AE6"/>
    <w:rsid w:val="00281E8C"/>
    <w:rsid w:val="0028733F"/>
    <w:rsid w:val="0029299E"/>
    <w:rsid w:val="00294FBA"/>
    <w:rsid w:val="002A1403"/>
    <w:rsid w:val="002A208C"/>
    <w:rsid w:val="002B49B6"/>
    <w:rsid w:val="002B5E41"/>
    <w:rsid w:val="002C036E"/>
    <w:rsid w:val="002C2FD3"/>
    <w:rsid w:val="002C37E7"/>
    <w:rsid w:val="002C3F24"/>
    <w:rsid w:val="002C44C1"/>
    <w:rsid w:val="002C5D85"/>
    <w:rsid w:val="002C7B90"/>
    <w:rsid w:val="002D3FE8"/>
    <w:rsid w:val="002D6DE1"/>
    <w:rsid w:val="002E60F3"/>
    <w:rsid w:val="002E773B"/>
    <w:rsid w:val="002F4116"/>
    <w:rsid w:val="00303043"/>
    <w:rsid w:val="003031F7"/>
    <w:rsid w:val="00305CE1"/>
    <w:rsid w:val="003075AB"/>
    <w:rsid w:val="003112F1"/>
    <w:rsid w:val="003115DF"/>
    <w:rsid w:val="003131B1"/>
    <w:rsid w:val="00315F64"/>
    <w:rsid w:val="00327020"/>
    <w:rsid w:val="0033033F"/>
    <w:rsid w:val="00332BB5"/>
    <w:rsid w:val="00333A8D"/>
    <w:rsid w:val="00343757"/>
    <w:rsid w:val="00356364"/>
    <w:rsid w:val="00375BF7"/>
    <w:rsid w:val="0038029E"/>
    <w:rsid w:val="0038628A"/>
    <w:rsid w:val="003932AF"/>
    <w:rsid w:val="003A2766"/>
    <w:rsid w:val="003A61C6"/>
    <w:rsid w:val="003B3332"/>
    <w:rsid w:val="003B5447"/>
    <w:rsid w:val="003C4104"/>
    <w:rsid w:val="003C4F2D"/>
    <w:rsid w:val="003C5CA3"/>
    <w:rsid w:val="003E1458"/>
    <w:rsid w:val="003E53BD"/>
    <w:rsid w:val="003E7E6F"/>
    <w:rsid w:val="003F206D"/>
    <w:rsid w:val="003F3593"/>
    <w:rsid w:val="003F3817"/>
    <w:rsid w:val="003F4064"/>
    <w:rsid w:val="00403FDB"/>
    <w:rsid w:val="00406CF1"/>
    <w:rsid w:val="0041124A"/>
    <w:rsid w:val="0041278E"/>
    <w:rsid w:val="00424907"/>
    <w:rsid w:val="00427BAC"/>
    <w:rsid w:val="00430D9D"/>
    <w:rsid w:val="00444F00"/>
    <w:rsid w:val="004465E7"/>
    <w:rsid w:val="00446741"/>
    <w:rsid w:val="00447CBB"/>
    <w:rsid w:val="00456BC1"/>
    <w:rsid w:val="004650A5"/>
    <w:rsid w:val="00477774"/>
    <w:rsid w:val="00477F70"/>
    <w:rsid w:val="00481EEB"/>
    <w:rsid w:val="004865C2"/>
    <w:rsid w:val="00490D4F"/>
    <w:rsid w:val="00491773"/>
    <w:rsid w:val="00493670"/>
    <w:rsid w:val="004939A1"/>
    <w:rsid w:val="0049475C"/>
    <w:rsid w:val="00494C2F"/>
    <w:rsid w:val="004A59A3"/>
    <w:rsid w:val="004B4F20"/>
    <w:rsid w:val="004C10B6"/>
    <w:rsid w:val="004C1BD1"/>
    <w:rsid w:val="004E1DE9"/>
    <w:rsid w:val="004E6529"/>
    <w:rsid w:val="004F43D3"/>
    <w:rsid w:val="004F7FAC"/>
    <w:rsid w:val="0050077D"/>
    <w:rsid w:val="00500AE2"/>
    <w:rsid w:val="0050208A"/>
    <w:rsid w:val="00502131"/>
    <w:rsid w:val="00507BF1"/>
    <w:rsid w:val="00510F6E"/>
    <w:rsid w:val="0051358C"/>
    <w:rsid w:val="005164FF"/>
    <w:rsid w:val="005178BF"/>
    <w:rsid w:val="00523656"/>
    <w:rsid w:val="00523700"/>
    <w:rsid w:val="0052631C"/>
    <w:rsid w:val="005337AA"/>
    <w:rsid w:val="00536336"/>
    <w:rsid w:val="00546943"/>
    <w:rsid w:val="00551416"/>
    <w:rsid w:val="00556522"/>
    <w:rsid w:val="00563295"/>
    <w:rsid w:val="00566DA4"/>
    <w:rsid w:val="0057086C"/>
    <w:rsid w:val="00577E3E"/>
    <w:rsid w:val="00585726"/>
    <w:rsid w:val="005900FC"/>
    <w:rsid w:val="005933C0"/>
    <w:rsid w:val="005A15CA"/>
    <w:rsid w:val="005A4214"/>
    <w:rsid w:val="005A46A0"/>
    <w:rsid w:val="005A5874"/>
    <w:rsid w:val="005B21B9"/>
    <w:rsid w:val="005B29FE"/>
    <w:rsid w:val="005B6D91"/>
    <w:rsid w:val="005C44BD"/>
    <w:rsid w:val="005C564F"/>
    <w:rsid w:val="005D785E"/>
    <w:rsid w:val="005D7A66"/>
    <w:rsid w:val="005D7C63"/>
    <w:rsid w:val="005E3740"/>
    <w:rsid w:val="005F0E5C"/>
    <w:rsid w:val="005F1040"/>
    <w:rsid w:val="005F4521"/>
    <w:rsid w:val="0061130D"/>
    <w:rsid w:val="006113E1"/>
    <w:rsid w:val="006123FB"/>
    <w:rsid w:val="00615B68"/>
    <w:rsid w:val="006173AF"/>
    <w:rsid w:val="006254EC"/>
    <w:rsid w:val="0063490C"/>
    <w:rsid w:val="00634966"/>
    <w:rsid w:val="0064026C"/>
    <w:rsid w:val="00642AFD"/>
    <w:rsid w:val="006432A8"/>
    <w:rsid w:val="006446D0"/>
    <w:rsid w:val="00644A9D"/>
    <w:rsid w:val="00646ADF"/>
    <w:rsid w:val="00655AEE"/>
    <w:rsid w:val="00663896"/>
    <w:rsid w:val="00677AD7"/>
    <w:rsid w:val="0068598D"/>
    <w:rsid w:val="00692C73"/>
    <w:rsid w:val="00693FD6"/>
    <w:rsid w:val="0069787F"/>
    <w:rsid w:val="006A105F"/>
    <w:rsid w:val="006A1654"/>
    <w:rsid w:val="006A5472"/>
    <w:rsid w:val="006B425F"/>
    <w:rsid w:val="006C2AF1"/>
    <w:rsid w:val="006C3DE4"/>
    <w:rsid w:val="006C4164"/>
    <w:rsid w:val="006D3C63"/>
    <w:rsid w:val="006D6194"/>
    <w:rsid w:val="006E3849"/>
    <w:rsid w:val="006E6414"/>
    <w:rsid w:val="006F02DB"/>
    <w:rsid w:val="006F4B78"/>
    <w:rsid w:val="006F4F20"/>
    <w:rsid w:val="00701CC7"/>
    <w:rsid w:val="00704B34"/>
    <w:rsid w:val="007132D0"/>
    <w:rsid w:val="007133E3"/>
    <w:rsid w:val="00731267"/>
    <w:rsid w:val="00732099"/>
    <w:rsid w:val="00747AE0"/>
    <w:rsid w:val="00751037"/>
    <w:rsid w:val="00751585"/>
    <w:rsid w:val="00751EC9"/>
    <w:rsid w:val="00753E73"/>
    <w:rsid w:val="007666EE"/>
    <w:rsid w:val="00766805"/>
    <w:rsid w:val="0076704E"/>
    <w:rsid w:val="00767531"/>
    <w:rsid w:val="00771DB1"/>
    <w:rsid w:val="00773776"/>
    <w:rsid w:val="0077468D"/>
    <w:rsid w:val="0078217C"/>
    <w:rsid w:val="0079085E"/>
    <w:rsid w:val="00790F51"/>
    <w:rsid w:val="00792A11"/>
    <w:rsid w:val="00795120"/>
    <w:rsid w:val="00797C7F"/>
    <w:rsid w:val="007A18FF"/>
    <w:rsid w:val="007A3034"/>
    <w:rsid w:val="007A45E8"/>
    <w:rsid w:val="007A4883"/>
    <w:rsid w:val="007B262D"/>
    <w:rsid w:val="007B6241"/>
    <w:rsid w:val="00813BEB"/>
    <w:rsid w:val="0082070F"/>
    <w:rsid w:val="00823B0C"/>
    <w:rsid w:val="00825551"/>
    <w:rsid w:val="008314D0"/>
    <w:rsid w:val="008421A3"/>
    <w:rsid w:val="00850548"/>
    <w:rsid w:val="00853821"/>
    <w:rsid w:val="00853C9E"/>
    <w:rsid w:val="00864500"/>
    <w:rsid w:val="0087391B"/>
    <w:rsid w:val="00873A33"/>
    <w:rsid w:val="00880E05"/>
    <w:rsid w:val="008870C4"/>
    <w:rsid w:val="00896822"/>
    <w:rsid w:val="008A09E0"/>
    <w:rsid w:val="008A5522"/>
    <w:rsid w:val="008A6723"/>
    <w:rsid w:val="008A69AB"/>
    <w:rsid w:val="008B1135"/>
    <w:rsid w:val="008C524A"/>
    <w:rsid w:val="008D1192"/>
    <w:rsid w:val="008D484D"/>
    <w:rsid w:val="008D6E95"/>
    <w:rsid w:val="008E0523"/>
    <w:rsid w:val="008E0679"/>
    <w:rsid w:val="008E2CA8"/>
    <w:rsid w:val="008E3437"/>
    <w:rsid w:val="008E64E5"/>
    <w:rsid w:val="008E7600"/>
    <w:rsid w:val="008E7C6B"/>
    <w:rsid w:val="008F1577"/>
    <w:rsid w:val="008F41B1"/>
    <w:rsid w:val="009047CF"/>
    <w:rsid w:val="00920B74"/>
    <w:rsid w:val="0093008C"/>
    <w:rsid w:val="009432FD"/>
    <w:rsid w:val="009502C1"/>
    <w:rsid w:val="009543CE"/>
    <w:rsid w:val="009567BF"/>
    <w:rsid w:val="00956CA7"/>
    <w:rsid w:val="009602D2"/>
    <w:rsid w:val="00963202"/>
    <w:rsid w:val="00975A8E"/>
    <w:rsid w:val="00976460"/>
    <w:rsid w:val="009803E8"/>
    <w:rsid w:val="00983CCA"/>
    <w:rsid w:val="00983DEF"/>
    <w:rsid w:val="009869A9"/>
    <w:rsid w:val="00991C67"/>
    <w:rsid w:val="00995C85"/>
    <w:rsid w:val="009A353B"/>
    <w:rsid w:val="009B75B7"/>
    <w:rsid w:val="009C02A1"/>
    <w:rsid w:val="009C63A4"/>
    <w:rsid w:val="009D32DC"/>
    <w:rsid w:val="009E385B"/>
    <w:rsid w:val="009E529D"/>
    <w:rsid w:val="009E750A"/>
    <w:rsid w:val="009F3863"/>
    <w:rsid w:val="009F3FBC"/>
    <w:rsid w:val="009F5359"/>
    <w:rsid w:val="00A05A34"/>
    <w:rsid w:val="00A0730F"/>
    <w:rsid w:val="00A07789"/>
    <w:rsid w:val="00A17F03"/>
    <w:rsid w:val="00A20D44"/>
    <w:rsid w:val="00A22E15"/>
    <w:rsid w:val="00A24DAD"/>
    <w:rsid w:val="00A27172"/>
    <w:rsid w:val="00A409F8"/>
    <w:rsid w:val="00A41307"/>
    <w:rsid w:val="00A447B0"/>
    <w:rsid w:val="00A47871"/>
    <w:rsid w:val="00A5082E"/>
    <w:rsid w:val="00A54261"/>
    <w:rsid w:val="00A542C6"/>
    <w:rsid w:val="00A65A43"/>
    <w:rsid w:val="00A65B04"/>
    <w:rsid w:val="00A729C3"/>
    <w:rsid w:val="00A74746"/>
    <w:rsid w:val="00A767D3"/>
    <w:rsid w:val="00A76EB3"/>
    <w:rsid w:val="00A83AC8"/>
    <w:rsid w:val="00A85C70"/>
    <w:rsid w:val="00AA06DC"/>
    <w:rsid w:val="00AA1BE5"/>
    <w:rsid w:val="00AA67A8"/>
    <w:rsid w:val="00AB51EB"/>
    <w:rsid w:val="00AD5A7C"/>
    <w:rsid w:val="00AD7D80"/>
    <w:rsid w:val="00AE2630"/>
    <w:rsid w:val="00AE37FB"/>
    <w:rsid w:val="00AE72E1"/>
    <w:rsid w:val="00AF6B42"/>
    <w:rsid w:val="00AF7C32"/>
    <w:rsid w:val="00B0134C"/>
    <w:rsid w:val="00B27B5A"/>
    <w:rsid w:val="00B313D1"/>
    <w:rsid w:val="00B33E1A"/>
    <w:rsid w:val="00B34856"/>
    <w:rsid w:val="00B407B9"/>
    <w:rsid w:val="00B45626"/>
    <w:rsid w:val="00B46445"/>
    <w:rsid w:val="00B46D01"/>
    <w:rsid w:val="00B471A6"/>
    <w:rsid w:val="00B54279"/>
    <w:rsid w:val="00B55144"/>
    <w:rsid w:val="00B55550"/>
    <w:rsid w:val="00B578F9"/>
    <w:rsid w:val="00B70EE4"/>
    <w:rsid w:val="00B73B6E"/>
    <w:rsid w:val="00B74DEB"/>
    <w:rsid w:val="00B76BEE"/>
    <w:rsid w:val="00B80BAE"/>
    <w:rsid w:val="00B87DB3"/>
    <w:rsid w:val="00B913D5"/>
    <w:rsid w:val="00B92FB9"/>
    <w:rsid w:val="00BA074D"/>
    <w:rsid w:val="00BA382D"/>
    <w:rsid w:val="00BA5247"/>
    <w:rsid w:val="00BA75EB"/>
    <w:rsid w:val="00BB4EC5"/>
    <w:rsid w:val="00BE136B"/>
    <w:rsid w:val="00BE1D29"/>
    <w:rsid w:val="00BE6637"/>
    <w:rsid w:val="00BF11C9"/>
    <w:rsid w:val="00BF45F2"/>
    <w:rsid w:val="00BF787D"/>
    <w:rsid w:val="00C06FDE"/>
    <w:rsid w:val="00C157CB"/>
    <w:rsid w:val="00C2517E"/>
    <w:rsid w:val="00C2641E"/>
    <w:rsid w:val="00C276AC"/>
    <w:rsid w:val="00C328B9"/>
    <w:rsid w:val="00C33574"/>
    <w:rsid w:val="00C35AA8"/>
    <w:rsid w:val="00C36650"/>
    <w:rsid w:val="00C45C3D"/>
    <w:rsid w:val="00C47CFD"/>
    <w:rsid w:val="00C53717"/>
    <w:rsid w:val="00C57C1D"/>
    <w:rsid w:val="00C61770"/>
    <w:rsid w:val="00C617F0"/>
    <w:rsid w:val="00C919A8"/>
    <w:rsid w:val="00CA413E"/>
    <w:rsid w:val="00CB2DA5"/>
    <w:rsid w:val="00CC3ECA"/>
    <w:rsid w:val="00CC59F5"/>
    <w:rsid w:val="00CD0721"/>
    <w:rsid w:val="00CD1471"/>
    <w:rsid w:val="00CD62E1"/>
    <w:rsid w:val="00CE1ED9"/>
    <w:rsid w:val="00CF4D79"/>
    <w:rsid w:val="00CF7F81"/>
    <w:rsid w:val="00D028B4"/>
    <w:rsid w:val="00D133A8"/>
    <w:rsid w:val="00D26DD0"/>
    <w:rsid w:val="00D30B2C"/>
    <w:rsid w:val="00D3432E"/>
    <w:rsid w:val="00D378E8"/>
    <w:rsid w:val="00D46AAB"/>
    <w:rsid w:val="00D57223"/>
    <w:rsid w:val="00D63216"/>
    <w:rsid w:val="00D66CC9"/>
    <w:rsid w:val="00D73FAE"/>
    <w:rsid w:val="00D747AE"/>
    <w:rsid w:val="00D74A9A"/>
    <w:rsid w:val="00D95793"/>
    <w:rsid w:val="00D95F93"/>
    <w:rsid w:val="00D966FB"/>
    <w:rsid w:val="00D971D1"/>
    <w:rsid w:val="00DC3978"/>
    <w:rsid w:val="00DC4A9E"/>
    <w:rsid w:val="00DD12C0"/>
    <w:rsid w:val="00DE069D"/>
    <w:rsid w:val="00DE2A11"/>
    <w:rsid w:val="00DE54F5"/>
    <w:rsid w:val="00DF7CDA"/>
    <w:rsid w:val="00E0012F"/>
    <w:rsid w:val="00E03060"/>
    <w:rsid w:val="00E134B4"/>
    <w:rsid w:val="00E14A5F"/>
    <w:rsid w:val="00E15A77"/>
    <w:rsid w:val="00E168DF"/>
    <w:rsid w:val="00E32226"/>
    <w:rsid w:val="00E328F0"/>
    <w:rsid w:val="00E5061E"/>
    <w:rsid w:val="00E50F53"/>
    <w:rsid w:val="00E52AF0"/>
    <w:rsid w:val="00E63091"/>
    <w:rsid w:val="00E63914"/>
    <w:rsid w:val="00E65D8D"/>
    <w:rsid w:val="00E72699"/>
    <w:rsid w:val="00E81BD4"/>
    <w:rsid w:val="00E81EEE"/>
    <w:rsid w:val="00E83884"/>
    <w:rsid w:val="00E844FC"/>
    <w:rsid w:val="00E84CFB"/>
    <w:rsid w:val="00E85DE1"/>
    <w:rsid w:val="00E9311F"/>
    <w:rsid w:val="00E954C9"/>
    <w:rsid w:val="00E956DF"/>
    <w:rsid w:val="00E959C4"/>
    <w:rsid w:val="00EA15EB"/>
    <w:rsid w:val="00EA4053"/>
    <w:rsid w:val="00EA7C6C"/>
    <w:rsid w:val="00EB3876"/>
    <w:rsid w:val="00EB70E8"/>
    <w:rsid w:val="00EC1D68"/>
    <w:rsid w:val="00EC5156"/>
    <w:rsid w:val="00EC518D"/>
    <w:rsid w:val="00EC7FE5"/>
    <w:rsid w:val="00ED14E2"/>
    <w:rsid w:val="00EE2F4D"/>
    <w:rsid w:val="00EF363D"/>
    <w:rsid w:val="00EF36E2"/>
    <w:rsid w:val="00EF4D3D"/>
    <w:rsid w:val="00F06FC7"/>
    <w:rsid w:val="00F14DCD"/>
    <w:rsid w:val="00F35B46"/>
    <w:rsid w:val="00F36CAA"/>
    <w:rsid w:val="00F56CA0"/>
    <w:rsid w:val="00F64094"/>
    <w:rsid w:val="00F7038C"/>
    <w:rsid w:val="00F719EB"/>
    <w:rsid w:val="00F81ED8"/>
    <w:rsid w:val="00F86CCF"/>
    <w:rsid w:val="00F90735"/>
    <w:rsid w:val="00F95D20"/>
    <w:rsid w:val="00FA190E"/>
    <w:rsid w:val="00FA4731"/>
    <w:rsid w:val="00FA51EA"/>
    <w:rsid w:val="00FA57A4"/>
    <w:rsid w:val="00FB2FFF"/>
    <w:rsid w:val="00FD10E4"/>
    <w:rsid w:val="00FD4852"/>
    <w:rsid w:val="00FE2580"/>
    <w:rsid w:val="00FE6661"/>
    <w:rsid w:val="00FF1BF8"/>
    <w:rsid w:val="00FF5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36BFC0D-AD77-4B36-A2F5-0FC73E44CA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sz w:val="21"/>
        <w:szCs w:val="21"/>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061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5061E"/>
    <w:rPr>
      <w:sz w:val="18"/>
      <w:szCs w:val="18"/>
    </w:rPr>
  </w:style>
  <w:style w:type="paragraph" w:styleId="a5">
    <w:name w:val="footer"/>
    <w:basedOn w:val="a"/>
    <w:link w:val="a6"/>
    <w:uiPriority w:val="99"/>
    <w:unhideWhenUsed/>
    <w:rsid w:val="00E5061E"/>
    <w:pPr>
      <w:tabs>
        <w:tab w:val="center" w:pos="4153"/>
        <w:tab w:val="right" w:pos="8306"/>
      </w:tabs>
      <w:snapToGrid w:val="0"/>
      <w:jc w:val="left"/>
    </w:pPr>
    <w:rPr>
      <w:sz w:val="18"/>
      <w:szCs w:val="18"/>
    </w:rPr>
  </w:style>
  <w:style w:type="character" w:customStyle="1" w:styleId="a6">
    <w:name w:val="页脚 字符"/>
    <w:basedOn w:val="a0"/>
    <w:link w:val="a5"/>
    <w:uiPriority w:val="99"/>
    <w:rsid w:val="00E5061E"/>
    <w:rPr>
      <w:sz w:val="18"/>
      <w:szCs w:val="18"/>
    </w:rPr>
  </w:style>
  <w:style w:type="paragraph" w:customStyle="1" w:styleId="EndNoteBibliographyTitle">
    <w:name w:val="EndNote Bibliography Title"/>
    <w:basedOn w:val="a"/>
    <w:link w:val="EndNoteBibliographyTitle0"/>
    <w:rsid w:val="00491773"/>
    <w:pPr>
      <w:jc w:val="center"/>
    </w:pPr>
    <w:rPr>
      <w:noProof/>
      <w:sz w:val="20"/>
    </w:rPr>
  </w:style>
  <w:style w:type="character" w:customStyle="1" w:styleId="EndNoteBibliographyTitle0">
    <w:name w:val="EndNote Bibliography Title 字符"/>
    <w:basedOn w:val="a0"/>
    <w:link w:val="EndNoteBibliographyTitle"/>
    <w:rsid w:val="00491773"/>
    <w:rPr>
      <w:noProof/>
      <w:sz w:val="20"/>
    </w:rPr>
  </w:style>
  <w:style w:type="paragraph" w:customStyle="1" w:styleId="EndNoteBibliography">
    <w:name w:val="EndNote Bibliography"/>
    <w:basedOn w:val="a"/>
    <w:link w:val="EndNoteBibliography0"/>
    <w:rsid w:val="00491773"/>
    <w:rPr>
      <w:noProof/>
      <w:sz w:val="20"/>
    </w:rPr>
  </w:style>
  <w:style w:type="character" w:customStyle="1" w:styleId="EndNoteBibliography0">
    <w:name w:val="EndNote Bibliography 字符"/>
    <w:basedOn w:val="a0"/>
    <w:link w:val="EndNoteBibliography"/>
    <w:rsid w:val="00491773"/>
    <w:rPr>
      <w:noProof/>
      <w:sz w:val="20"/>
    </w:rPr>
  </w:style>
  <w:style w:type="character" w:styleId="a7">
    <w:name w:val="Hyperlink"/>
    <w:basedOn w:val="a0"/>
    <w:uiPriority w:val="99"/>
    <w:unhideWhenUsed/>
    <w:rsid w:val="001C6472"/>
    <w:rPr>
      <w:color w:val="0563C1" w:themeColor="hyperlink"/>
      <w:u w:val="single"/>
    </w:rPr>
  </w:style>
  <w:style w:type="character" w:styleId="a8">
    <w:name w:val="line number"/>
    <w:basedOn w:val="a0"/>
    <w:uiPriority w:val="99"/>
    <w:semiHidden/>
    <w:unhideWhenUsed/>
    <w:rsid w:val="008E0523"/>
  </w:style>
  <w:style w:type="table" w:styleId="a9">
    <w:name w:val="Table Grid"/>
    <w:basedOn w:val="a1"/>
    <w:uiPriority w:val="39"/>
    <w:rsid w:val="002A1403"/>
    <w:rPr>
      <w:rFonts w:asciiTheme="minorHAnsi" w:eastAsiaTheme="minorEastAsia" w:hAnsiTheme="minorHAnsi" w:cstheme="minorBidi"/>
      <w:kern w:val="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207955">
      <w:bodyDiv w:val="1"/>
      <w:marLeft w:val="0"/>
      <w:marRight w:val="0"/>
      <w:marTop w:val="0"/>
      <w:marBottom w:val="0"/>
      <w:divBdr>
        <w:top w:val="none" w:sz="0" w:space="0" w:color="auto"/>
        <w:left w:val="none" w:sz="0" w:space="0" w:color="auto"/>
        <w:bottom w:val="none" w:sz="0" w:space="0" w:color="auto"/>
        <w:right w:val="none" w:sz="0" w:space="0" w:color="auto"/>
      </w:divBdr>
    </w:div>
    <w:div w:id="876938792">
      <w:bodyDiv w:val="1"/>
      <w:marLeft w:val="0"/>
      <w:marRight w:val="0"/>
      <w:marTop w:val="0"/>
      <w:marBottom w:val="0"/>
      <w:divBdr>
        <w:top w:val="none" w:sz="0" w:space="0" w:color="auto"/>
        <w:left w:val="none" w:sz="0" w:space="0" w:color="auto"/>
        <w:bottom w:val="none" w:sz="0" w:space="0" w:color="auto"/>
        <w:right w:val="none" w:sz="0" w:space="0" w:color="auto"/>
      </w:divBdr>
    </w:div>
    <w:div w:id="917137521">
      <w:bodyDiv w:val="1"/>
      <w:marLeft w:val="0"/>
      <w:marRight w:val="0"/>
      <w:marTop w:val="0"/>
      <w:marBottom w:val="0"/>
      <w:divBdr>
        <w:top w:val="none" w:sz="0" w:space="0" w:color="auto"/>
        <w:left w:val="none" w:sz="0" w:space="0" w:color="auto"/>
        <w:bottom w:val="none" w:sz="0" w:space="0" w:color="auto"/>
        <w:right w:val="none" w:sz="0" w:space="0" w:color="auto"/>
      </w:divBdr>
    </w:div>
    <w:div w:id="1196507808">
      <w:bodyDiv w:val="1"/>
      <w:marLeft w:val="0"/>
      <w:marRight w:val="0"/>
      <w:marTop w:val="0"/>
      <w:marBottom w:val="0"/>
      <w:divBdr>
        <w:top w:val="none" w:sz="0" w:space="0" w:color="auto"/>
        <w:left w:val="none" w:sz="0" w:space="0" w:color="auto"/>
        <w:bottom w:val="none" w:sz="0" w:space="0" w:color="auto"/>
        <w:right w:val="none" w:sz="0" w:space="0" w:color="auto"/>
      </w:divBdr>
    </w:div>
    <w:div w:id="1561356779">
      <w:bodyDiv w:val="1"/>
      <w:marLeft w:val="0"/>
      <w:marRight w:val="0"/>
      <w:marTop w:val="0"/>
      <w:marBottom w:val="0"/>
      <w:divBdr>
        <w:top w:val="none" w:sz="0" w:space="0" w:color="auto"/>
        <w:left w:val="none" w:sz="0" w:space="0" w:color="auto"/>
        <w:bottom w:val="none" w:sz="0" w:space="0" w:color="auto"/>
        <w:right w:val="none" w:sz="0" w:space="0" w:color="auto"/>
      </w:divBdr>
    </w:div>
    <w:div w:id="1574005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57174A-4B6B-484A-ACC0-5386D96780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219</TotalTime>
  <Pages>7</Pages>
  <Words>822</Words>
  <Characters>4690</Characters>
  <Application>Microsoft Office Word</Application>
  <DocSecurity>0</DocSecurity>
  <Lines>39</Lines>
  <Paragraphs>11</Paragraphs>
  <ScaleCrop>false</ScaleCrop>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Shanlong</dc:creator>
  <cp:keywords/>
  <dc:description/>
  <cp:lastModifiedBy>Tang Shanlong</cp:lastModifiedBy>
  <cp:revision>287</cp:revision>
  <cp:lastPrinted>2021-04-01T06:37:00Z</cp:lastPrinted>
  <dcterms:created xsi:type="dcterms:W3CDTF">2020-11-27T14:11:00Z</dcterms:created>
  <dcterms:modified xsi:type="dcterms:W3CDTF">2021-05-25T07:38:00Z</dcterms:modified>
</cp:coreProperties>
</file>